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2635E" w14:textId="0CAA2A2F" w:rsidR="003F7509" w:rsidRPr="004B05E6" w:rsidRDefault="004B05E6" w:rsidP="003F7509">
      <w:pPr>
        <w:spacing w:line="360" w:lineRule="auto"/>
        <w:rPr>
          <w:lang w:val="en-US"/>
        </w:rPr>
      </w:pPr>
      <w:r w:rsidRPr="004B05E6">
        <w:rPr>
          <w:lang w:val="en-US"/>
        </w:rPr>
        <w:t>Table A</w:t>
      </w:r>
      <w:r w:rsidR="003F7509" w:rsidRPr="004B05E6">
        <w:rPr>
          <w:lang w:val="en-US"/>
        </w:rPr>
        <w:t>: Proportion of reported manifestations according to infection states.</w:t>
      </w:r>
    </w:p>
    <w:tbl>
      <w:tblPr>
        <w:tblW w:w="10254" w:type="dxa"/>
        <w:tblInd w:w="-6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552"/>
        <w:gridCol w:w="1276"/>
        <w:gridCol w:w="1276"/>
        <w:gridCol w:w="1134"/>
        <w:gridCol w:w="1275"/>
        <w:gridCol w:w="1701"/>
        <w:gridCol w:w="1754"/>
      </w:tblGrid>
      <w:tr w:rsidR="003F7509" w:rsidRPr="004B05E6" w14:paraId="43A4A2BC" w14:textId="77777777" w:rsidTr="003C793E">
        <w:trPr>
          <w:trHeight w:val="289"/>
        </w:trPr>
        <w:tc>
          <w:tcPr>
            <w:tcW w:w="1286" w:type="dxa"/>
            <w:shd w:val="clear" w:color="auto" w:fill="auto"/>
            <w:vAlign w:val="center"/>
            <w:hideMark/>
          </w:tcPr>
          <w:p w14:paraId="10AB02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B93D9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14BE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overall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CC519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LN*, n (%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61F4C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**, n (%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DF84C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***, n (%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9FE0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****, n (%)</w:t>
            </w:r>
          </w:p>
        </w:tc>
        <w:tc>
          <w:tcPr>
            <w:tcW w:w="1754" w:type="dxa"/>
            <w:vMerge w:val="restart"/>
            <w:shd w:val="clear" w:color="auto" w:fill="auto"/>
            <w:vAlign w:val="center"/>
            <w:hideMark/>
          </w:tcPr>
          <w:p w14:paraId="756520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(Chi-2)</w:t>
            </w:r>
          </w:p>
        </w:tc>
      </w:tr>
      <w:tr w:rsidR="003F7509" w:rsidRPr="004B05E6" w14:paraId="53E1EAB5" w14:textId="77777777" w:rsidTr="003C793E">
        <w:trPr>
          <w:trHeight w:val="320"/>
        </w:trPr>
        <w:tc>
          <w:tcPr>
            <w:tcW w:w="1286" w:type="dxa"/>
            <w:shd w:val="clear" w:color="auto" w:fill="auto"/>
            <w:vAlign w:val="center"/>
            <w:hideMark/>
          </w:tcPr>
          <w:p w14:paraId="1E03DE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56FB3C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4F9E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232 (110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74CF0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06 (49.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23680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6 (8.6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FF91DA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28 (26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F38B4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2 (15.6)</w:t>
            </w:r>
          </w:p>
        </w:tc>
        <w:tc>
          <w:tcPr>
            <w:tcW w:w="1754" w:type="dxa"/>
            <w:vMerge/>
            <w:shd w:val="clear" w:color="auto" w:fill="auto"/>
            <w:vAlign w:val="center"/>
            <w:hideMark/>
          </w:tcPr>
          <w:p w14:paraId="0433D794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D7ADA4B" w14:textId="77777777" w:rsidTr="003C793E">
        <w:trPr>
          <w:trHeight w:val="276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1CF60676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552" w:type="dxa"/>
            <w:vMerge w:val="restart"/>
            <w:shd w:val="clear" w:color="auto" w:fill="auto"/>
            <w:vAlign w:val="center"/>
            <w:hideMark/>
          </w:tcPr>
          <w:p w14:paraId="25629524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gridSpan w:val="5"/>
            <w:vMerge w:val="restart"/>
            <w:shd w:val="clear" w:color="auto" w:fill="auto"/>
            <w:vAlign w:val="center"/>
            <w:hideMark/>
          </w:tcPr>
          <w:p w14:paraId="5200495D" w14:textId="77777777" w:rsidR="003F7509" w:rsidRPr="004B05E6" w:rsidRDefault="003F7509" w:rsidP="003C793E">
            <w:pPr>
              <w:spacing w:line="240" w:lineRule="exact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Symptomfrequency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within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group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bottom"/>
            <w:hideMark/>
          </w:tcPr>
          <w:p w14:paraId="700B52F8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A35F8EB" w14:textId="77777777" w:rsidTr="003C793E">
        <w:trPr>
          <w:trHeight w:val="276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6D156628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vMerge/>
            <w:shd w:val="clear" w:color="auto" w:fill="auto"/>
            <w:vAlign w:val="center"/>
            <w:hideMark/>
          </w:tcPr>
          <w:p w14:paraId="68FCF08F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662" w:type="dxa"/>
            <w:gridSpan w:val="5"/>
            <w:vMerge/>
            <w:shd w:val="clear" w:color="auto" w:fill="auto"/>
            <w:vAlign w:val="center"/>
            <w:hideMark/>
          </w:tcPr>
          <w:p w14:paraId="4AA58AAB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vMerge/>
            <w:shd w:val="clear" w:color="auto" w:fill="auto"/>
            <w:vAlign w:val="center"/>
            <w:hideMark/>
          </w:tcPr>
          <w:p w14:paraId="4BC5B177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1CBCA8E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039B55A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rthralgia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931619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7A0F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69 (62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3AF02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23 (69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EE4F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6 (62.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069732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1 (55.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7414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9 (51.6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383FC74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59484D68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02265712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3E70AD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1976E2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62 (37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6AC7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2 (30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612F0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0 (37.7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B560C3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47 (44.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F1E75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3 (48.4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E9A876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735BB53C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45CE7F5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DF7664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1A699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93 (72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516C2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72 (78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AE9A5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2 (77.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62C4D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16 (66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26DE9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3 (64.4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64357F2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1740AB15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2044B63C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70FE3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A8DE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36 (27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6922A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3 (22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636FE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 (22.6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1C9E2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1 (33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0A62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8 (35.6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5E845F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6E9832F1" w14:textId="77777777" w:rsidTr="003C793E">
        <w:trPr>
          <w:trHeight w:val="32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26F001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069C5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D755D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6 (44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0514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72 (44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685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8 (54.7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96819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4 (40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AE059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2 (42.7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7418985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89</w:t>
            </w:r>
          </w:p>
        </w:tc>
      </w:tr>
      <w:tr w:rsidR="003F7509" w:rsidRPr="004B05E6" w14:paraId="626EA110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5FE72762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1DEC0B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948F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86 (55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527CA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34 (55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856B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8 (45.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690E7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4 (59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5CDA4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0 (57.3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312E90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0AA629BE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4925CE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Calabar swelling during the previous year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A6985D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3F95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84 (63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4B52B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32 (71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B10F1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6 (71.7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9DED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8 (57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AE490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8 (46.1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43399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74B29070" w14:textId="77777777" w:rsidTr="003C793E">
        <w:trPr>
          <w:trHeight w:val="34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239C1A6B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36AE3DC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85035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43 (36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DEDB3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72 (28.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28D35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0 (28.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E3B42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8 (42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73CFD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3 (53.9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6FFA69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04F04BF9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015C01D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Random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swellings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1BE5C6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EBE5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001 (81.9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ACDCE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17 (86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4895B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0 (85.7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48C11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4 (75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8C98B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0 (78.5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68CC69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7F28B09B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119F4E40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789A8F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24030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21 (18.1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B9490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4 (14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87258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 (14.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4B7E7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1 (24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30D8A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1 (21.5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52F43F2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57532701" w14:textId="77777777" w:rsidTr="003C793E">
        <w:trPr>
          <w:trHeight w:val="32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570C35E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Urticaria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A7CA1A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5363F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32 (83.8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2F70D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19 (85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09E8E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6 (90.6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3A15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55 (78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54F96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2 (84.4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7F1839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3F7509" w:rsidRPr="004B05E6" w14:paraId="5CECC084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2C0C2CB4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6A1BB8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422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9 (16.2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FCF7A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7 (14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B653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 (9.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DAF5E4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2 (22.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C09A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0 (15.6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6F0BF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7D8A8A7F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01A274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Paresthesia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068999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D844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72 (73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EC85B8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58 (79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6C4E5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0 (77.7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1073D7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15 (67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CD1B5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9 (63.6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709E21F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6F5EBCF2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46F03521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08330A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2F76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14 (26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DA8E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9 (20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95561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3 (22.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713857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4 (32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F333E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8 (36.4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171A84A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3141C95B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208393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72BB1A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05ED7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036 (84.6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74AF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5 (90.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4701D5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5 (89.6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C2393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14 (74.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F0250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5 (80.7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6C93D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4D68F65F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43D670BD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14AFE3D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AC49F8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8 (15.4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27B6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8 (9.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973D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 (10.4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31455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2 (25.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3EB4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7 (19.3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0991F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6A1B3B59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4EC069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Sever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68D45C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BA4DF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31 (51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A4CD2F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43 (56.9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4550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0 (57.1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3A90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4 (41.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C0ED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4 (49.0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F722C5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601DBDB5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31C0C550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4B5E4A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698CC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95 (48.5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4A2E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60 (43.1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ED2C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5 (42.9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0D187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2 (58.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ACC0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8 (51.0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4352F2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672ADEC8" w14:textId="77777777" w:rsidTr="003C793E">
        <w:trPr>
          <w:trHeight w:val="340"/>
        </w:trPr>
        <w:tc>
          <w:tcPr>
            <w:tcW w:w="1286" w:type="dxa"/>
            <w:vMerge w:val="restart"/>
            <w:shd w:val="clear" w:color="auto" w:fill="auto"/>
            <w:vAlign w:val="center"/>
            <w:hideMark/>
          </w:tcPr>
          <w:p w14:paraId="7003BD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5A94E3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no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F994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29 (67.7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C6C2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60 (76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0F01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3 (69.5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3BE4AF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0 (55.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4EB8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6 (60.7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0509E1D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3F7509" w:rsidRPr="004B05E6" w14:paraId="06589DCA" w14:textId="77777777" w:rsidTr="003C793E">
        <w:trPr>
          <w:trHeight w:val="320"/>
        </w:trPr>
        <w:tc>
          <w:tcPr>
            <w:tcW w:w="1286" w:type="dxa"/>
            <w:vMerge/>
            <w:shd w:val="clear" w:color="auto" w:fill="auto"/>
            <w:vAlign w:val="center"/>
            <w:hideMark/>
          </w:tcPr>
          <w:p w14:paraId="72B19664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552" w:type="dxa"/>
            <w:shd w:val="clear" w:color="auto" w:fill="auto"/>
            <w:vAlign w:val="center"/>
            <w:hideMark/>
          </w:tcPr>
          <w:p w14:paraId="21E35E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A1F60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95 (32.3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68AED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45 (24.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08DD8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2 (30.5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0265E7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43 (44.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0251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5 (39.3)</w:t>
            </w:r>
          </w:p>
        </w:tc>
        <w:tc>
          <w:tcPr>
            <w:tcW w:w="1754" w:type="dxa"/>
            <w:shd w:val="clear" w:color="auto" w:fill="auto"/>
            <w:vAlign w:val="center"/>
            <w:hideMark/>
          </w:tcPr>
          <w:p w14:paraId="630308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F7509" w:rsidRPr="004B05E6" w14:paraId="629AE32C" w14:textId="77777777" w:rsidTr="003C793E">
        <w:trPr>
          <w:trHeight w:val="320"/>
        </w:trPr>
        <w:tc>
          <w:tcPr>
            <w:tcW w:w="10254" w:type="dxa"/>
            <w:gridSpan w:val="8"/>
            <w:shd w:val="clear" w:color="auto" w:fill="auto"/>
            <w:vAlign w:val="center"/>
          </w:tcPr>
          <w:p w14:paraId="10A9F14D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sz w:val="18"/>
                <w:szCs w:val="18"/>
                <w:lang w:val="en-US"/>
              </w:rPr>
              <w:t>* LN = No sign of loiasis infection, **MF = detectable microfilaremia but no history of eye worm, ***EW = positive history of eye worm but no detectable microfilaria, **** EWMF = positive history of eye worm as well as detectable microfilaremia, % = column percentages</w:t>
            </w:r>
          </w:p>
        </w:tc>
      </w:tr>
    </w:tbl>
    <w:p w14:paraId="6B0A04C5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7A65E815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32856AD6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43605B4C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629B5E5B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7D7FAA89" w14:textId="77777777" w:rsidR="003F7509" w:rsidRPr="004B05E6" w:rsidRDefault="003F7509" w:rsidP="003F7509">
      <w:pPr>
        <w:jc w:val="both"/>
        <w:rPr>
          <w:color w:val="000000"/>
          <w:lang w:val="en-US"/>
        </w:rPr>
      </w:pPr>
    </w:p>
    <w:p w14:paraId="25BE560A" w14:textId="77777777" w:rsidR="003F7509" w:rsidRPr="004B05E6" w:rsidRDefault="003F7509" w:rsidP="003F7509">
      <w:pPr>
        <w:jc w:val="both"/>
        <w:rPr>
          <w:color w:val="000000"/>
          <w:lang w:val="en-US"/>
        </w:rPr>
      </w:pPr>
    </w:p>
    <w:p w14:paraId="11F7724F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5CE90EC6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73E8A61B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3F395464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15676077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39EC6A6E" w14:textId="77777777" w:rsidR="003F7509" w:rsidRPr="004B05E6" w:rsidRDefault="003F7509" w:rsidP="003F7509">
      <w:pPr>
        <w:spacing w:line="360" w:lineRule="auto"/>
        <w:rPr>
          <w:lang w:val="en-US"/>
        </w:rPr>
      </w:pPr>
    </w:p>
    <w:p w14:paraId="3DBBD674" w14:textId="654FDBE1" w:rsidR="003F7509" w:rsidRPr="004B05E6" w:rsidRDefault="004B05E6" w:rsidP="003F7509">
      <w:pPr>
        <w:spacing w:line="360" w:lineRule="auto"/>
        <w:rPr>
          <w:lang w:val="en-US"/>
        </w:rPr>
      </w:pPr>
      <w:r w:rsidRPr="004B05E6">
        <w:rPr>
          <w:lang w:val="en-US"/>
        </w:rPr>
        <w:lastRenderedPageBreak/>
        <w:t>Table B</w:t>
      </w:r>
      <w:r w:rsidR="003F7509" w:rsidRPr="004B05E6">
        <w:rPr>
          <w:lang w:val="en-US"/>
        </w:rPr>
        <w:t>: Intergroup comparisons of the proportion of reported disease manifestations in respective infection states.</w:t>
      </w:r>
    </w:p>
    <w:tbl>
      <w:tblPr>
        <w:tblW w:w="10485" w:type="dxa"/>
        <w:tblInd w:w="-7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992"/>
        <w:gridCol w:w="709"/>
        <w:gridCol w:w="1417"/>
        <w:gridCol w:w="1134"/>
        <w:gridCol w:w="709"/>
        <w:gridCol w:w="1417"/>
        <w:gridCol w:w="1134"/>
        <w:gridCol w:w="567"/>
        <w:gridCol w:w="1418"/>
      </w:tblGrid>
      <w:tr w:rsidR="003F7509" w:rsidRPr="004B05E6" w14:paraId="3EA2E3CD" w14:textId="77777777" w:rsidTr="003C793E">
        <w:trPr>
          <w:trHeight w:val="340"/>
        </w:trPr>
        <w:tc>
          <w:tcPr>
            <w:tcW w:w="104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EE77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inte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group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3F7509" w:rsidRPr="004B05E6" w14:paraId="34F3DE25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F6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3D3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2957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D28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P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FB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F4B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30B3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P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22C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E334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1B04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P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 (95% CI)</w:t>
            </w:r>
          </w:p>
        </w:tc>
      </w:tr>
      <w:tr w:rsidR="003F7509" w:rsidRPr="004B05E6" w14:paraId="6F00EB5B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E093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rthral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31E7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3FB78" w14:textId="33550EBD" w:rsidR="003F7509" w:rsidRPr="004B05E6" w:rsidRDefault="00A75BF7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EE67" w14:textId="4735A6F2" w:rsidR="003F7509" w:rsidRPr="004B05E6" w:rsidRDefault="003F7509" w:rsidP="005F3200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0 (0.64-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0CE0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5F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BEE3A" w14:textId="7078BEE9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7 (0.81-</w:t>
            </w:r>
            <w:r w:rsidR="00417D9C" w:rsidRPr="004B05E6">
              <w:rPr>
                <w:color w:val="000000"/>
                <w:sz w:val="18"/>
                <w:szCs w:val="18"/>
              </w:rPr>
              <w:t>2</w:t>
            </w:r>
            <w:r w:rsidRPr="004B05E6">
              <w:rPr>
                <w:color w:val="000000"/>
                <w:sz w:val="18"/>
                <w:szCs w:val="18"/>
              </w:rPr>
              <w:t>.</w:t>
            </w:r>
            <w:r w:rsidR="00417D9C" w:rsidRPr="004B05E6">
              <w:rPr>
                <w:color w:val="000000"/>
                <w:sz w:val="18"/>
                <w:szCs w:val="18"/>
              </w:rPr>
              <w:t>00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F1F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272A" w14:textId="6F7C0FE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</w:t>
            </w:r>
            <w:r w:rsidR="00A75BF7" w:rsidRPr="004B05E6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B49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3 (0.66-1.32)</w:t>
            </w:r>
          </w:p>
        </w:tc>
      </w:tr>
      <w:tr w:rsidR="003F7509" w:rsidRPr="004B05E6" w14:paraId="43337527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1FA7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2A38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8A5B9" w14:textId="1F1A2CE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8</w:t>
            </w:r>
            <w:r w:rsidR="00A75BF7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73B6" w14:textId="24A660A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7 (0.97-1.6</w:t>
            </w:r>
            <w:r w:rsidR="005F3200" w:rsidRPr="004B05E6">
              <w:rPr>
                <w:color w:val="000000"/>
                <w:sz w:val="18"/>
                <w:szCs w:val="18"/>
              </w:rPr>
              <w:t>7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5EE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0EA22" w14:textId="39181AB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9</w:t>
            </w:r>
            <w:r w:rsidR="00A75BF7" w:rsidRPr="004B0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E3A1" w14:textId="48A1BD6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</w:t>
            </w:r>
            <w:r w:rsidR="00417D9C" w:rsidRPr="004B05E6">
              <w:rPr>
                <w:color w:val="000000"/>
                <w:sz w:val="18"/>
                <w:szCs w:val="18"/>
              </w:rPr>
              <w:t>7</w:t>
            </w:r>
            <w:r w:rsidRPr="004B05E6">
              <w:rPr>
                <w:color w:val="000000"/>
                <w:sz w:val="18"/>
                <w:szCs w:val="18"/>
              </w:rPr>
              <w:t xml:space="preserve"> (0.85-2.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8A0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40A8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40BC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52B9BBA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40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FCEE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0C6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64DE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7 (0.98-1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8238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81F9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03E5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83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CB98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5675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9992331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FDD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4280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59BB" w14:textId="4D884DC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</w:t>
            </w:r>
            <w:r w:rsidR="00A75BF7" w:rsidRPr="004B05E6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C410F" w14:textId="5B1D30CE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</w:t>
            </w:r>
            <w:r w:rsidR="00417D9C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 xml:space="preserve"> (0.46-1.2</w:t>
            </w:r>
            <w:r w:rsidR="00417D9C" w:rsidRPr="004B05E6">
              <w:rPr>
                <w:color w:val="000000"/>
                <w:sz w:val="18"/>
                <w:szCs w:val="18"/>
              </w:rPr>
              <w:t>5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8CC7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8E046" w14:textId="2F60854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2</w:t>
            </w:r>
            <w:r w:rsidR="00A75BF7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BE9D" w14:textId="2ADC853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</w:t>
            </w:r>
            <w:r w:rsidR="00417D9C" w:rsidRPr="004B05E6">
              <w:rPr>
                <w:color w:val="000000"/>
                <w:sz w:val="18"/>
                <w:szCs w:val="18"/>
              </w:rPr>
              <w:t>79</w:t>
            </w:r>
            <w:r w:rsidRPr="004B05E6">
              <w:rPr>
                <w:color w:val="000000"/>
                <w:sz w:val="18"/>
                <w:szCs w:val="18"/>
              </w:rPr>
              <w:t xml:space="preserve"> (1.08-2.9</w:t>
            </w:r>
            <w:r w:rsidR="00417D9C" w:rsidRPr="004B05E6">
              <w:rPr>
                <w:color w:val="000000"/>
                <w:sz w:val="18"/>
                <w:szCs w:val="18"/>
              </w:rPr>
              <w:t>7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D57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EC56" w14:textId="301F5BB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2</w:t>
            </w:r>
            <w:r w:rsidR="00A75BF7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46BD2" w14:textId="36FC5DE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2 (0.71-1.4</w:t>
            </w:r>
            <w:r w:rsidR="009D1406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</w:tr>
      <w:tr w:rsidR="003F7509" w:rsidRPr="004B05E6" w14:paraId="30EBCC32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E8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78D1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B3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D372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6 (1.01-1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CFB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DB8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60E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76 (1.04-2.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51A6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2491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9E9D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6AA82BA2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68C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0EF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530E" w14:textId="1C160446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</w:t>
            </w:r>
            <w:r w:rsidR="00A75BF7" w:rsidRPr="004B05E6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5493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3 (0.94-1.8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639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1A1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568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4E6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9A1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647A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9DE00E2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ECEC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80F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6DFDE" w14:textId="7AA7354E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7</w:t>
            </w:r>
            <w:r w:rsidR="001047F2" w:rsidRPr="004B05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73A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3 (0.79-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DDE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C3D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C100E" w14:textId="51F4F51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1.14 </w:t>
            </w:r>
            <w:r w:rsidR="001047F2" w:rsidRPr="004B05E6">
              <w:rPr>
                <w:color w:val="000000"/>
                <w:sz w:val="18"/>
                <w:szCs w:val="18"/>
              </w:rPr>
              <w:t>(</w:t>
            </w:r>
            <w:r w:rsidRPr="004B05E6">
              <w:rPr>
                <w:color w:val="000000"/>
                <w:sz w:val="18"/>
                <w:szCs w:val="18"/>
              </w:rPr>
              <w:t>0.98-1.3</w:t>
            </w:r>
            <w:r w:rsidR="009D1406" w:rsidRPr="004B05E6">
              <w:rPr>
                <w:color w:val="000000"/>
                <w:sz w:val="18"/>
                <w:szCs w:val="18"/>
              </w:rPr>
              <w:t>3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0DA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B07CF" w14:textId="277B5D7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1</w:t>
            </w:r>
            <w:r w:rsidR="001047F2" w:rsidRPr="004B0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7622B" w14:textId="672079E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9 (0.90-1.0</w:t>
            </w:r>
            <w:r w:rsidR="009D1406" w:rsidRPr="004B05E6">
              <w:rPr>
                <w:color w:val="000000"/>
                <w:sz w:val="18"/>
                <w:szCs w:val="18"/>
              </w:rPr>
              <w:t>8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</w:tr>
      <w:tr w:rsidR="003F7509" w:rsidRPr="004B05E6" w14:paraId="74FC4918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C23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388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3911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07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6 (0.98-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3B3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7094C" w14:textId="63D5B561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5</w:t>
            </w:r>
            <w:r w:rsidR="001047F2" w:rsidRPr="004B0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CA405" w14:textId="4DA765A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</w:t>
            </w:r>
            <w:r w:rsidR="009D1406" w:rsidRPr="004B05E6">
              <w:rPr>
                <w:color w:val="000000"/>
                <w:sz w:val="18"/>
                <w:szCs w:val="18"/>
              </w:rPr>
              <w:t>5</w:t>
            </w:r>
            <w:r w:rsidRPr="004B05E6">
              <w:rPr>
                <w:color w:val="000000"/>
                <w:sz w:val="18"/>
                <w:szCs w:val="18"/>
              </w:rPr>
              <w:t xml:space="preserve"> (0.99-1.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D0D9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F0F0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649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1CD5887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1AE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EBDA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E9B6A" w14:textId="657565F8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  <w:r w:rsidRPr="004B05E6">
              <w:rPr>
                <w:sz w:val="18"/>
                <w:szCs w:val="18"/>
              </w:rPr>
              <w:t>0.17</w:t>
            </w:r>
            <w:r w:rsidR="001047F2" w:rsidRPr="004B05E6">
              <w:rPr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D13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7 (0.98-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198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2F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D51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FB38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6A1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E32B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9676BC5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9DA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Calabar swell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7226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07893" w14:textId="1737DE7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</w:t>
            </w:r>
            <w:r w:rsidR="00CF3411" w:rsidRPr="004B05E6">
              <w:rPr>
                <w:color w:val="000000"/>
                <w:sz w:val="18"/>
                <w:szCs w:val="18"/>
              </w:rPr>
              <w:t>6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E9C74" w14:textId="46E4EF9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</w:t>
            </w:r>
            <w:r w:rsidR="009D1406" w:rsidRPr="004B05E6">
              <w:rPr>
                <w:color w:val="000000"/>
                <w:sz w:val="18"/>
                <w:szCs w:val="18"/>
              </w:rPr>
              <w:t>0</w:t>
            </w:r>
            <w:r w:rsidRPr="004B05E6">
              <w:rPr>
                <w:color w:val="000000"/>
                <w:sz w:val="18"/>
                <w:szCs w:val="18"/>
              </w:rPr>
              <w:t xml:space="preserve"> (0.59-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5147E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  <w:r w:rsidRPr="004B05E6">
              <w:rPr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FCD1D" w14:textId="7D5A9885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  <w:r w:rsidRPr="004B05E6">
              <w:rPr>
                <w:sz w:val="18"/>
                <w:szCs w:val="18"/>
              </w:rPr>
              <w:t>0.0</w:t>
            </w:r>
            <w:r w:rsidR="00CF3411" w:rsidRPr="004B05E6">
              <w:rPr>
                <w:sz w:val="18"/>
                <w:szCs w:val="18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C92DF" w14:textId="55BF34C8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  <w:r w:rsidRPr="004B05E6">
              <w:rPr>
                <w:sz w:val="18"/>
                <w:szCs w:val="18"/>
              </w:rPr>
              <w:t>1.55 (1.00-2.</w:t>
            </w:r>
            <w:r w:rsidR="009D1406" w:rsidRPr="004B05E6">
              <w:rPr>
                <w:sz w:val="18"/>
                <w:szCs w:val="18"/>
              </w:rPr>
              <w:t>40</w:t>
            </w:r>
            <w:r w:rsidRPr="004B05E6"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B6C3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2E83A" w14:textId="10A3541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3AA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8 (0.51-0.91)</w:t>
            </w:r>
          </w:p>
        </w:tc>
      </w:tr>
      <w:tr w:rsidR="003F7509" w:rsidRPr="004B05E6" w14:paraId="3D827305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E19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7EC4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4DAA" w14:textId="0D5124DE" w:rsidR="003F7509" w:rsidRPr="004B05E6" w:rsidRDefault="001047F2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</w:t>
            </w:r>
            <w:r w:rsidR="00CF3411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D7116" w14:textId="297919B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0 (1.</w:t>
            </w:r>
            <w:r w:rsidR="009D1406" w:rsidRPr="004B05E6">
              <w:rPr>
                <w:color w:val="000000"/>
                <w:sz w:val="18"/>
                <w:szCs w:val="18"/>
              </w:rPr>
              <w:t>1</w:t>
            </w:r>
            <w:r w:rsidRPr="004B05E6">
              <w:rPr>
                <w:color w:val="000000"/>
                <w:sz w:val="18"/>
                <w:szCs w:val="18"/>
              </w:rPr>
              <w:t>0-1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83C6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D67E" w14:textId="2559D71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</w:t>
            </w:r>
            <w:r w:rsidR="00B9158A" w:rsidRPr="004B0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BA91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27 (1.45-3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3BBC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10B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54E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1B06E1CF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616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C9D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9BB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480E9" w14:textId="2FBE760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0</w:t>
            </w:r>
            <w:r w:rsidR="009D1406" w:rsidRPr="004B05E6">
              <w:rPr>
                <w:color w:val="000000"/>
                <w:sz w:val="18"/>
                <w:szCs w:val="18"/>
              </w:rPr>
              <w:t>5</w:t>
            </w:r>
            <w:r w:rsidRPr="004B05E6">
              <w:rPr>
                <w:color w:val="000000"/>
                <w:sz w:val="18"/>
                <w:szCs w:val="18"/>
              </w:rPr>
              <w:t xml:space="preserve"> (1.5</w:t>
            </w:r>
            <w:r w:rsidR="009D1406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>-2.</w:t>
            </w:r>
            <w:r w:rsidR="009D1406" w:rsidRPr="004B05E6">
              <w:rPr>
                <w:color w:val="000000"/>
                <w:sz w:val="18"/>
                <w:szCs w:val="18"/>
              </w:rPr>
              <w:t>69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2398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66D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77A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7B4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480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6437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6E8193E6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170E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Random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swellin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47C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331DA" w14:textId="7FFE4606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</w:t>
            </w:r>
            <w:r w:rsidR="00CF3411" w:rsidRPr="004B05E6">
              <w:rPr>
                <w:color w:val="000000"/>
                <w:sz w:val="18"/>
                <w:szCs w:val="18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C62BD" w14:textId="1CA3203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7 (0.56-1.6</w:t>
            </w:r>
            <w:r w:rsidR="009D1406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4F8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D8A3" w14:textId="3E55ADBE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2</w:t>
            </w:r>
            <w:r w:rsidR="00CF3411" w:rsidRPr="004B0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99ADD" w14:textId="5DC8A6E6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8</w:t>
            </w:r>
            <w:r w:rsidR="009D1406" w:rsidRPr="004B05E6">
              <w:rPr>
                <w:color w:val="000000"/>
                <w:sz w:val="18"/>
                <w:szCs w:val="18"/>
              </w:rPr>
              <w:t>1</w:t>
            </w:r>
            <w:r w:rsidRPr="004B05E6">
              <w:rPr>
                <w:color w:val="000000"/>
                <w:sz w:val="18"/>
                <w:szCs w:val="18"/>
              </w:rPr>
              <w:t xml:space="preserve"> (1.05-3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6EC3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11BAD" w14:textId="0D68C2B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8</w:t>
            </w:r>
            <w:r w:rsidR="00CF3411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94F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1 (0.85-1.74)</w:t>
            </w:r>
          </w:p>
        </w:tc>
      </w:tr>
      <w:tr w:rsidR="003F7509" w:rsidRPr="004B05E6" w14:paraId="0D9C74D0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3E12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186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1C9A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175A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75 (1.31-2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DEF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92B30" w14:textId="60940C5E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6</w:t>
            </w:r>
            <w:r w:rsidR="00CF3411" w:rsidRPr="004B0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A886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9 (0.84-2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FF1E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B33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72B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1D25DAA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FB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595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E336" w14:textId="5F77395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</w:t>
            </w:r>
            <w:r w:rsidR="00CF3411" w:rsidRPr="004B05E6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0358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4 (1.00-2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17A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AC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4A4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776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D46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32D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14EC42D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00A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Urtica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6A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87292" w14:textId="0702B04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6</w:t>
            </w:r>
            <w:r w:rsidR="00CF3411" w:rsidRPr="004B0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03152" w14:textId="75B7B66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3</w:t>
            </w:r>
            <w:r w:rsidR="009D1406" w:rsidRPr="004B05E6">
              <w:rPr>
                <w:color w:val="000000"/>
                <w:sz w:val="18"/>
                <w:szCs w:val="18"/>
              </w:rPr>
              <w:t xml:space="preserve"> </w:t>
            </w:r>
            <w:r w:rsidRPr="004B05E6">
              <w:rPr>
                <w:color w:val="000000"/>
                <w:sz w:val="18"/>
                <w:szCs w:val="18"/>
              </w:rPr>
              <w:t>(0.33-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0C7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3486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CBDA8" w14:textId="3C9CA609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38 (1.2</w:t>
            </w:r>
            <w:r w:rsidR="00FD483F" w:rsidRPr="004B05E6">
              <w:rPr>
                <w:color w:val="000000"/>
                <w:sz w:val="18"/>
                <w:szCs w:val="18"/>
              </w:rPr>
              <w:t>3</w:t>
            </w:r>
            <w:r w:rsidRPr="004B05E6">
              <w:rPr>
                <w:color w:val="000000"/>
                <w:sz w:val="18"/>
                <w:szCs w:val="18"/>
              </w:rPr>
              <w:t>-4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498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B7C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0B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8 (0.97-2.24)</w:t>
            </w:r>
          </w:p>
        </w:tc>
      </w:tr>
      <w:tr w:rsidR="003F7509" w:rsidRPr="004B05E6" w14:paraId="054C7C8D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8B03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DEF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40557" w14:textId="474B92A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DDC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50 (1.11-2.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0854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C17E" w14:textId="15E4CF69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7</w:t>
            </w:r>
            <w:r w:rsidR="00CF3411" w:rsidRPr="004B0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FBF11" w14:textId="219A296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61 (0.80-3.2</w:t>
            </w:r>
            <w:r w:rsidR="00FD483F" w:rsidRPr="004B05E6">
              <w:rPr>
                <w:color w:val="000000"/>
                <w:sz w:val="18"/>
                <w:szCs w:val="18"/>
              </w:rPr>
              <w:t>4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19C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7C6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749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67881B35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D0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1D0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5293D" w14:textId="769BCF3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</w:t>
            </w:r>
            <w:r w:rsidR="00CF3411" w:rsidRPr="004B05E6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C2E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2 (0.67-1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00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BE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93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8FC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402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DD10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2E6D364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8A62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Paresthe-s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279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DA30" w14:textId="5677F57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3</w:t>
            </w:r>
            <w:r w:rsidR="005F3200" w:rsidRPr="004B0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4E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5 (0.68-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807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0B4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F95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4 (0.94-2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5144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7607" w14:textId="1280937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4</w:t>
            </w:r>
            <w:r w:rsidR="005F3200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7D80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8 (0.67-1.15)</w:t>
            </w:r>
          </w:p>
        </w:tc>
      </w:tr>
      <w:tr w:rsidR="003F7509" w:rsidRPr="004B05E6" w14:paraId="3E46DCFF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77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B6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B7B8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EF4F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51 (1.19-1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8691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39A01" w14:textId="0421DFCE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</w:t>
            </w:r>
            <w:r w:rsidR="005F3200" w:rsidRPr="004B05E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7D042" w14:textId="75E0CC19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65 (1.0</w:t>
            </w:r>
            <w:r w:rsidR="00FD483F" w:rsidRPr="004B05E6">
              <w:rPr>
                <w:color w:val="000000"/>
                <w:sz w:val="18"/>
                <w:szCs w:val="18"/>
              </w:rPr>
              <w:t>7</w:t>
            </w:r>
            <w:r w:rsidRPr="004B05E6">
              <w:rPr>
                <w:color w:val="000000"/>
                <w:sz w:val="18"/>
                <w:szCs w:val="18"/>
              </w:rPr>
              <w:t>-2.5</w:t>
            </w:r>
            <w:r w:rsidR="00FD483F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61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4BB3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FAAC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66B9FBA6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FA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A9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4ED4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FF5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73 (1.32-2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33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36E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31C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F2AA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334E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1A0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1CE86284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05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11B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9F08" w14:textId="5A6E5BC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</w:t>
            </w:r>
            <w:r w:rsidR="005F3200" w:rsidRPr="004B05E6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DD28" w14:textId="2469D3D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</w:t>
            </w:r>
            <w:r w:rsidR="00FD483F" w:rsidRPr="004B05E6">
              <w:rPr>
                <w:color w:val="000000"/>
                <w:sz w:val="18"/>
                <w:szCs w:val="18"/>
              </w:rPr>
              <w:t>3</w:t>
            </w:r>
            <w:r w:rsidRPr="004B05E6">
              <w:rPr>
                <w:color w:val="000000"/>
                <w:sz w:val="18"/>
                <w:szCs w:val="18"/>
              </w:rPr>
              <w:t xml:space="preserve"> (0.47-1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2CE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1B74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96A0" w14:textId="6B32EF16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8</w:t>
            </w:r>
            <w:r w:rsidR="00FD483F" w:rsidRPr="004B05E6">
              <w:rPr>
                <w:color w:val="000000"/>
                <w:sz w:val="18"/>
                <w:szCs w:val="18"/>
              </w:rPr>
              <w:t>4</w:t>
            </w:r>
            <w:r w:rsidRPr="004B05E6">
              <w:rPr>
                <w:color w:val="000000"/>
                <w:sz w:val="18"/>
                <w:szCs w:val="18"/>
              </w:rPr>
              <w:t xml:space="preserve"> (1.48-5.4</w:t>
            </w:r>
            <w:r w:rsidR="00FD483F" w:rsidRPr="004B05E6">
              <w:rPr>
                <w:color w:val="000000"/>
                <w:sz w:val="18"/>
                <w:szCs w:val="18"/>
              </w:rPr>
              <w:t>7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F59C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334F4" w14:textId="3258863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5</w:t>
            </w:r>
            <w:r w:rsidR="005F3200" w:rsidRPr="004B05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47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8 (0.98-2.23)</w:t>
            </w:r>
          </w:p>
        </w:tc>
      </w:tr>
      <w:tr w:rsidR="003F7509" w:rsidRPr="004B05E6" w14:paraId="124079F7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18B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968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C96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B5F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63 (1.86-3.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213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C13B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86E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92 (0.97-3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E59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61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3E0B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A87C411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3B60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ACD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D13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0B32" w14:textId="6307B1D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78 (1.15-2.7</w:t>
            </w:r>
            <w:r w:rsidR="00FD483F" w:rsidRPr="004B05E6">
              <w:rPr>
                <w:color w:val="000000"/>
                <w:sz w:val="18"/>
                <w:szCs w:val="18"/>
              </w:rPr>
              <w:t>6</w:t>
            </w:r>
            <w:r w:rsidRPr="004B05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6E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3964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09D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C6E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504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A3C4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A652275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8A3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Sever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D8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62717" w14:textId="6615E1B6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</w:t>
            </w:r>
            <w:r w:rsidR="005F3200" w:rsidRPr="004B05E6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642E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7 (0.83-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125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96C74" w14:textId="3E54E10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</w:t>
            </w:r>
            <w:r w:rsidR="005F3200" w:rsidRPr="004B05E6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26A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4 (0.96-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81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EC7D8" w14:textId="7F5EC84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7</w:t>
            </w:r>
            <w:r w:rsidR="005F3200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A69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4 (0.94-1.38)</w:t>
            </w:r>
          </w:p>
        </w:tc>
      </w:tr>
      <w:tr w:rsidR="003F7509" w:rsidRPr="004B05E6" w14:paraId="319EC20D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CB7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F38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F3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F25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3 (1.15-1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4B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00756" w14:textId="0E15A60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3</w:t>
            </w:r>
            <w:r w:rsidR="005F3200" w:rsidRPr="004B05E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462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9 (0.83-1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71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6CC6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B51D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85CF97F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419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D1C8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F727" w14:textId="4532AAF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</w:t>
            </w:r>
            <w:r w:rsidR="005F3200" w:rsidRPr="004B05E6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56F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7 (0.97-1.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153E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C87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462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4D2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665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919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0ECB7A4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C3F4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2F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6B3B6" w14:textId="68AB9961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</w:t>
            </w:r>
            <w:r w:rsidR="005F3200" w:rsidRPr="004B05E6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3E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8 (0.79-1.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C0E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97C03" w14:textId="0AE762F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3</w:t>
            </w:r>
            <w:r w:rsidR="005F3200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775D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53 (1.02-2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024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19F68" w14:textId="6D13B04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</w:t>
            </w:r>
            <w:r w:rsidR="005F3200" w:rsidRPr="004B05E6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40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1 (0.90-1.63)</w:t>
            </w:r>
          </w:p>
        </w:tc>
      </w:tr>
      <w:tr w:rsidR="003F7509" w:rsidRPr="004B05E6" w14:paraId="45124FBD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CA9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2160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367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2AC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81 (1.43-2.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46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E6F0B" w14:textId="646749F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7</w:t>
            </w:r>
            <w:r w:rsidR="005F3200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6C10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7 (0.82-1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70C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A2E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5F98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457D41F8" w14:textId="77777777" w:rsidTr="003C793E">
        <w:trPr>
          <w:trHeight w:val="34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D93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E8E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BC98F" w14:textId="1A2811DB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04811" w14:textId="6CCAAB9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9 (1.1</w:t>
            </w:r>
            <w:r w:rsidR="00FD483F" w:rsidRPr="004B05E6">
              <w:rPr>
                <w:color w:val="000000"/>
                <w:sz w:val="18"/>
                <w:szCs w:val="18"/>
              </w:rPr>
              <w:t>2</w:t>
            </w:r>
            <w:r w:rsidRPr="004B05E6">
              <w:rPr>
                <w:color w:val="000000"/>
                <w:sz w:val="18"/>
                <w:szCs w:val="18"/>
              </w:rPr>
              <w:t>-2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99B3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3EA5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2CEC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3455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EC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55E3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2AF4523" w14:textId="77777777" w:rsidTr="003C793E">
        <w:trPr>
          <w:trHeight w:val="340"/>
        </w:trPr>
        <w:tc>
          <w:tcPr>
            <w:tcW w:w="1048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8B1F0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sz w:val="18"/>
                <w:szCs w:val="18"/>
                <w:lang w:val="en-US"/>
              </w:rPr>
              <w:t xml:space="preserve">LN = No sign of loiasis infection, MF = detectable microfilaremia but no history of eye worm, EW = positive history of eye worm but no detectable microfilaria, EWMF = positive history of eye worm as well as detectable microfilaremia, </w:t>
            </w:r>
            <w:proofErr w:type="spellStart"/>
            <w:r w:rsidRPr="004B05E6">
              <w:rPr>
                <w:sz w:val="18"/>
                <w:szCs w:val="18"/>
                <w:lang w:val="en-US"/>
              </w:rPr>
              <w:t>aPR</w:t>
            </w:r>
            <w:proofErr w:type="spellEnd"/>
            <w:r w:rsidRPr="004B05E6">
              <w:rPr>
                <w:sz w:val="18"/>
                <w:szCs w:val="18"/>
                <w:lang w:val="en-US"/>
              </w:rPr>
              <w:t xml:space="preserve"> = adjusted prevalence ratio, * adjusted to sex, age and </w:t>
            </w:r>
            <w:r w:rsidRPr="004B05E6">
              <w:rPr>
                <w:i/>
                <w:iCs/>
                <w:sz w:val="18"/>
                <w:szCs w:val="18"/>
                <w:lang w:val="en-US"/>
              </w:rPr>
              <w:t>M. perstans</w:t>
            </w:r>
            <w:r w:rsidRPr="004B05E6">
              <w:rPr>
                <w:sz w:val="18"/>
                <w:szCs w:val="18"/>
                <w:lang w:val="en-US"/>
              </w:rPr>
              <w:t xml:space="preserve"> PCR positivity</w:t>
            </w:r>
          </w:p>
        </w:tc>
      </w:tr>
    </w:tbl>
    <w:p w14:paraId="48FC40C8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104E163F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1EB81D58" w14:textId="3C1AACFA" w:rsidR="003F7509" w:rsidRPr="004B05E6" w:rsidRDefault="004B05E6" w:rsidP="003F7509">
      <w:pPr>
        <w:spacing w:line="360" w:lineRule="auto"/>
        <w:rPr>
          <w:lang w:val="en-US"/>
        </w:rPr>
      </w:pPr>
      <w:r w:rsidRPr="004B05E6">
        <w:rPr>
          <w:lang w:val="en-US"/>
        </w:rPr>
        <w:lastRenderedPageBreak/>
        <w:t>Table C</w:t>
      </w:r>
      <w:r w:rsidR="003F7509" w:rsidRPr="004B05E6">
        <w:rPr>
          <w:lang w:val="en-US"/>
        </w:rPr>
        <w:t>: Intergroup comparisons of the proportion of reported disease manifestations in microfilaria density groups.</w:t>
      </w:r>
    </w:p>
    <w:tbl>
      <w:tblPr>
        <w:tblW w:w="10178" w:type="dxa"/>
        <w:tblInd w:w="-5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2"/>
        <w:gridCol w:w="1231"/>
        <w:gridCol w:w="1276"/>
        <w:gridCol w:w="1418"/>
        <w:gridCol w:w="1275"/>
        <w:gridCol w:w="1111"/>
        <w:gridCol w:w="1225"/>
        <w:gridCol w:w="1610"/>
      </w:tblGrid>
      <w:tr w:rsidR="003F7509" w:rsidRPr="004B05E6" w14:paraId="5D12D2E1" w14:textId="77777777" w:rsidTr="003C793E">
        <w:trPr>
          <w:trHeight w:val="32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842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7A3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LMF°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C91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°°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369F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°°°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6E3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312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7C0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8B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41DEC924" w14:textId="77777777" w:rsidTr="003C793E">
        <w:trPr>
          <w:trHeight w:val="284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F2A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E69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2 (8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9E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3 (14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A3F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 (4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3C2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4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6C4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inte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group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3F7509" w:rsidRPr="004B05E6" w14:paraId="712B38C6" w14:textId="77777777" w:rsidTr="003C793E">
        <w:trPr>
          <w:trHeight w:val="388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52C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9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E86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Symptom frequency within group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845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-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(Chi-2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82F5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CE1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-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290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P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 (95% CI)</w:t>
            </w:r>
          </w:p>
        </w:tc>
      </w:tr>
      <w:tr w:rsidR="003F7509" w:rsidRPr="004B05E6" w14:paraId="0925537A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037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rthralgi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7F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2 (5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EC4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5 (58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E2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6A8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15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D3F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6E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0 (0.40-1.58)</w:t>
            </w:r>
          </w:p>
        </w:tc>
      </w:tr>
      <w:tr w:rsidR="003F7509" w:rsidRPr="004B05E6" w14:paraId="1E414D22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0249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BA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0 (4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689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 (41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8E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D0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A1C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B4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63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5 (0.20-2.14)</w:t>
            </w:r>
          </w:p>
        </w:tc>
      </w:tr>
      <w:tr w:rsidR="003F7509" w:rsidRPr="004B05E6" w14:paraId="2CA13BCF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C6A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C79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88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38A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5C8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8CE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D4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CC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1 (0.22-3.05)</w:t>
            </w:r>
          </w:p>
        </w:tc>
      </w:tr>
      <w:tr w:rsidR="003F7509" w:rsidRPr="004B05E6" w14:paraId="62CF9252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03BC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Myalgi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46D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7 (6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476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 (67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20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C4D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C72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816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142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3 (0.57-1.87)</w:t>
            </w:r>
          </w:p>
        </w:tc>
      </w:tr>
      <w:tr w:rsidR="003F7509" w:rsidRPr="004B05E6" w14:paraId="76C3C48A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D32C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2A23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4 (3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C7B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4 (32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85E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22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4B6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B8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E5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9 (0.35-2.76)</w:t>
            </w:r>
          </w:p>
        </w:tc>
      </w:tr>
      <w:tr w:rsidR="003F7509" w:rsidRPr="004B05E6" w14:paraId="4C81E50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D16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2C3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24F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735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DF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6D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2B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3F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5 (0.31-2.97)</w:t>
            </w:r>
          </w:p>
        </w:tc>
      </w:tr>
      <w:tr w:rsidR="003F7509" w:rsidRPr="004B05E6" w14:paraId="71A00BD0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9B3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D29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4 (4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DD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20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 (53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D14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82C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30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F0C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02 (0.96-1.08)</w:t>
            </w:r>
          </w:p>
        </w:tc>
      </w:tr>
      <w:tr w:rsidR="003F7509" w:rsidRPr="004B05E6" w14:paraId="1E4BB0C8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29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CF48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8 (5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BD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D8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 (4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4C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330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B6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D0B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8 (0.87-1.11)</w:t>
            </w:r>
          </w:p>
        </w:tc>
      </w:tr>
      <w:tr w:rsidR="003F7509" w:rsidRPr="004B05E6" w14:paraId="0845808A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BA4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22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5859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C9C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A6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88E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A5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054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7 (0.84-1.11)</w:t>
            </w:r>
          </w:p>
        </w:tc>
      </w:tr>
      <w:tr w:rsidR="003F7509" w:rsidRPr="004B05E6" w14:paraId="10057E81" w14:textId="77777777" w:rsidTr="003C793E">
        <w:trPr>
          <w:trHeight w:val="39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0D86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Calabar swelling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5F4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2 (5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FB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DA9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 (61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329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8D2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54D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000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6 (0.42-1.38)</w:t>
            </w:r>
          </w:p>
        </w:tc>
      </w:tr>
      <w:tr w:rsidR="003F7509" w:rsidRPr="004B05E6" w14:paraId="40576651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2D60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C3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9 (45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C64E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802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 (38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6B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CAE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2EA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869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7 (0.24-1.89)</w:t>
            </w:r>
          </w:p>
        </w:tc>
      </w:tr>
      <w:tr w:rsidR="003F7509" w:rsidRPr="004B05E6" w14:paraId="6C1196CC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021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512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229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5B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3A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705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CF0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AD7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8 (0.29-2.73)</w:t>
            </w:r>
          </w:p>
        </w:tc>
      </w:tr>
      <w:tr w:rsidR="003F7509" w:rsidRPr="004B05E6" w14:paraId="72095361" w14:textId="77777777" w:rsidTr="003C793E">
        <w:trPr>
          <w:trHeight w:val="409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0CA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Random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swellings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C5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2 (8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E6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66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 (9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A16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BF5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097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7E5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3 (0.32-1.66)</w:t>
            </w:r>
          </w:p>
        </w:tc>
      </w:tr>
      <w:tr w:rsidR="003F7509" w:rsidRPr="004B05E6" w14:paraId="00D661BA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0A6C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E18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8 (2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BE68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73F4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455A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91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9C8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25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3 (0.04-2.45)</w:t>
            </w:r>
          </w:p>
        </w:tc>
      </w:tr>
      <w:tr w:rsidR="003F7509" w:rsidRPr="004B05E6" w14:paraId="263EB16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C2C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64E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97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042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5D7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0CB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F58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5F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5 (0.05-3.71)</w:t>
            </w:r>
          </w:p>
        </w:tc>
      </w:tr>
      <w:tr w:rsidR="003F7509" w:rsidRPr="004B05E6" w14:paraId="51224195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039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Urticaria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D0B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10 (86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C4A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6 (83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9E1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 (9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237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10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666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0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F4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4 (0.57-2.28)</w:t>
            </w:r>
          </w:p>
        </w:tc>
      </w:tr>
      <w:tr w:rsidR="003F7509" w:rsidRPr="004B05E6" w14:paraId="014877C9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C4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28E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2 (1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6EF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 (16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010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571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82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CD2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44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9 (0.09-3.71)</w:t>
            </w:r>
          </w:p>
        </w:tc>
      </w:tr>
      <w:tr w:rsidR="003F7509" w:rsidRPr="004B05E6" w14:paraId="5866F38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7FE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EB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543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BBF5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8025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D2A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0D0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BBA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2 (0.08-3.48)</w:t>
            </w:r>
          </w:p>
        </w:tc>
      </w:tr>
      <w:tr w:rsidR="003F7509" w:rsidRPr="004B05E6" w14:paraId="2FD774BE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8FB9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Paresthesia</w:t>
            </w:r>
            <w:proofErr w:type="spellEnd"/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04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8 (67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05D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2 (76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0DF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6F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F48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B0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A7C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3 (0.41-1.30)</w:t>
            </w:r>
          </w:p>
        </w:tc>
      </w:tr>
      <w:tr w:rsidR="003F7509" w:rsidRPr="004B05E6" w14:paraId="00D98F2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6768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E7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7 (3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61F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 (23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B4D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BA9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A02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C4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1E4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1 (0.42-1.96)</w:t>
            </w:r>
          </w:p>
        </w:tc>
      </w:tr>
      <w:tr w:rsidR="003F7509" w:rsidRPr="004B05E6" w14:paraId="23B50620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FE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4F2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4A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2DA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75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4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60F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4B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4 (0.50-3.05)</w:t>
            </w:r>
          </w:p>
        </w:tc>
      </w:tr>
      <w:tr w:rsidR="003F7509" w:rsidRPr="004B05E6" w14:paraId="6C45A089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8ACE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aralysi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F08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04 (8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6A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4 (79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0DC5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 (92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FAB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8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D59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A6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A2A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29 (0.73-2.29)</w:t>
            </w:r>
          </w:p>
        </w:tc>
      </w:tr>
      <w:tr w:rsidR="003F7509" w:rsidRPr="004B05E6" w14:paraId="375EB1AA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C91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D34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8 (15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3EA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 (20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19F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 (7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722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392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D52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87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2 (0.08-3.22)</w:t>
            </w:r>
          </w:p>
        </w:tc>
      </w:tr>
      <w:tr w:rsidR="003F7509" w:rsidRPr="004B05E6" w14:paraId="40B926B3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910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FA2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690B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BC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FD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A2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1E7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10F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0 (0.06-2.63)</w:t>
            </w:r>
          </w:p>
        </w:tc>
      </w:tr>
      <w:tr w:rsidR="003F7509" w:rsidRPr="004B05E6" w14:paraId="2383F307" w14:textId="77777777" w:rsidTr="003C793E">
        <w:trPr>
          <w:trHeight w:val="60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E749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Sever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headache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F32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1 (5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02C5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4 (5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C0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 (6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44F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C86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5AF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061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5 (0.59-1.24)</w:t>
            </w:r>
          </w:p>
        </w:tc>
      </w:tr>
      <w:tr w:rsidR="003F7509" w:rsidRPr="004B05E6" w14:paraId="051CC57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F0B2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356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0 (4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80C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 (4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81D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4 (30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52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80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103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729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6 (0.29-1.49)</w:t>
            </w:r>
          </w:p>
        </w:tc>
      </w:tr>
      <w:tr w:rsidR="003F7509" w:rsidRPr="004B05E6" w14:paraId="74634C14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A84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0A3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1E8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D12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69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BC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04D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171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7 (0.34-1.76)</w:t>
            </w:r>
          </w:p>
        </w:tc>
      </w:tr>
      <w:tr w:rsidR="003F7509" w:rsidRPr="004B05E6" w14:paraId="7413F8C9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A98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A20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7 (65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E2C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1 (48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A5E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1 (84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CFA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5A9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F31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FDC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9 (0.95-2.33)</w:t>
            </w:r>
          </w:p>
        </w:tc>
      </w:tr>
      <w:tr w:rsidR="003F7509" w:rsidRPr="004B05E6" w14:paraId="062A10AB" w14:textId="77777777" w:rsidTr="003C793E">
        <w:trPr>
          <w:trHeight w:val="320"/>
        </w:trPr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F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C11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3 (3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AC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2 (5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60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 (15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BE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802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LMH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B7E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DB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0 (0.10-1.64)</w:t>
            </w:r>
          </w:p>
        </w:tc>
      </w:tr>
      <w:tr w:rsidR="003F7509" w:rsidRPr="004B05E6" w14:paraId="59E7D091" w14:textId="77777777" w:rsidTr="003C793E">
        <w:trPr>
          <w:trHeight w:val="320"/>
        </w:trPr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1B2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A4D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B75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0EA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DCE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BD3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HYMF/HMF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00B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FBA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7 (0.06-1.20)</w:t>
            </w:r>
          </w:p>
        </w:tc>
      </w:tr>
      <w:tr w:rsidR="003F7509" w:rsidRPr="004B05E6" w14:paraId="056E4B41" w14:textId="77777777" w:rsidTr="003C793E">
        <w:trPr>
          <w:trHeight w:val="320"/>
        </w:trPr>
        <w:tc>
          <w:tcPr>
            <w:tcW w:w="101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92C89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°LMF= low microfilaremic(&lt;8,000mf/ml), °° HMF = highly microfilaremic (&gt;/= 8000 - &lt;20,000mf/ml), °°° HYMF = hyper microfilaremic (&gt;20,000mf/ml), </w:t>
            </w:r>
            <w:r w:rsidRPr="004B05E6">
              <w:rPr>
                <w:sz w:val="18"/>
                <w:szCs w:val="18"/>
                <w:lang w:val="en-US"/>
              </w:rPr>
              <w:t xml:space="preserve">% = column percentages, </w:t>
            </w:r>
            <w:proofErr w:type="spellStart"/>
            <w:r w:rsidRPr="004B05E6">
              <w:rPr>
                <w:sz w:val="18"/>
                <w:szCs w:val="18"/>
                <w:lang w:val="en-US"/>
              </w:rPr>
              <w:t>aPR</w:t>
            </w:r>
            <w:proofErr w:type="spellEnd"/>
            <w:r w:rsidRPr="004B05E6">
              <w:rPr>
                <w:sz w:val="18"/>
                <w:szCs w:val="18"/>
                <w:lang w:val="en-US"/>
              </w:rPr>
              <w:t xml:space="preserve"> = adjusted prevalence ratio, * adjusted to sex, age and </w:t>
            </w:r>
            <w:r w:rsidRPr="004B05E6">
              <w:rPr>
                <w:i/>
                <w:iCs/>
                <w:sz w:val="18"/>
                <w:szCs w:val="18"/>
                <w:lang w:val="en-US"/>
              </w:rPr>
              <w:t>M. perstans</w:t>
            </w:r>
            <w:r w:rsidRPr="004B05E6">
              <w:rPr>
                <w:sz w:val="18"/>
                <w:szCs w:val="18"/>
                <w:lang w:val="en-US"/>
              </w:rPr>
              <w:t xml:space="preserve"> PCR positivity</w:t>
            </w:r>
          </w:p>
        </w:tc>
      </w:tr>
    </w:tbl>
    <w:p w14:paraId="7349BB07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6E98E125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7A022DF7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40AA61BA" w14:textId="41C998FB" w:rsidR="003F7509" w:rsidRPr="004B05E6" w:rsidRDefault="004B05E6" w:rsidP="003F7509">
      <w:pPr>
        <w:spacing w:line="360" w:lineRule="auto"/>
        <w:jc w:val="both"/>
        <w:rPr>
          <w:color w:val="000000"/>
          <w:lang w:val="en-US"/>
        </w:rPr>
      </w:pPr>
      <w:r w:rsidRPr="004B05E6">
        <w:rPr>
          <w:color w:val="000000"/>
          <w:lang w:val="en-US"/>
        </w:rPr>
        <w:lastRenderedPageBreak/>
        <w:t>Table D</w:t>
      </w:r>
      <w:r w:rsidR="003F7509" w:rsidRPr="004B05E6">
        <w:rPr>
          <w:color w:val="000000"/>
          <w:lang w:val="en-US"/>
        </w:rPr>
        <w:t>: Overview on hemoglobin levels and differential blood count according to different infection states of loiasis.</w:t>
      </w:r>
    </w:p>
    <w:tbl>
      <w:tblPr>
        <w:tblW w:w="10400" w:type="dxa"/>
        <w:tblInd w:w="-6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1"/>
        <w:gridCol w:w="1042"/>
        <w:gridCol w:w="1418"/>
        <w:gridCol w:w="1276"/>
        <w:gridCol w:w="1275"/>
        <w:gridCol w:w="1276"/>
        <w:gridCol w:w="1276"/>
        <w:gridCol w:w="1616"/>
      </w:tblGrid>
      <w:tr w:rsidR="003F7509" w:rsidRPr="004B05E6" w14:paraId="28B6E482" w14:textId="77777777" w:rsidTr="003C793E">
        <w:trPr>
          <w:trHeight w:val="291"/>
        </w:trPr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06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506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3B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overall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07E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LN*, n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9F38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LP°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0024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**, 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D97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***, n (%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D61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****, n (%)</w:t>
            </w:r>
          </w:p>
        </w:tc>
      </w:tr>
      <w:tr w:rsidR="003F7509" w:rsidRPr="004B05E6" w14:paraId="666C8D41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12E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N (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row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74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24B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232 (1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F13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06 (49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F2E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26 (5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4718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6 (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F36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28 (26.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E7C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92 (15.6)</w:t>
            </w:r>
          </w:p>
        </w:tc>
      </w:tr>
      <w:tr w:rsidR="003F7509" w:rsidRPr="004B05E6" w14:paraId="566F2629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F70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21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81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BE1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available data n (% of group), Median (IQR)</w:t>
            </w:r>
          </w:p>
        </w:tc>
      </w:tr>
      <w:tr w:rsidR="003F7509" w:rsidRPr="004B05E6" w14:paraId="26D72921" w14:textId="77777777" w:rsidTr="003C793E">
        <w:trPr>
          <w:trHeight w:val="46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7D65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Haemoglobin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mg/d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09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40A7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6 (11.6-13.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40B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5 (11.4-13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038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7 (11.8-14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11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85 (11.9-14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9BC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6 (11.6-13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4DE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85 (11.8-14.1)</w:t>
            </w:r>
          </w:p>
        </w:tc>
      </w:tr>
      <w:tr w:rsidR="003F7509" w:rsidRPr="004B05E6" w14:paraId="0F7C9F4A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8F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F6B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6F5D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222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04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C7B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15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77E7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7BDE844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829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E6B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7E5D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9C1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5 (9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95A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9 (8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BC0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1 (8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A7F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9 (91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CE5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9 (88.0)</w:t>
            </w:r>
          </w:p>
        </w:tc>
      </w:tr>
      <w:tr w:rsidR="003F7509" w:rsidRPr="004B05E6" w14:paraId="059C3661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60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WBCC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D8F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14 (9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44F3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 (5.6-8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F3EB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6.7 (5.4-8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5DC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.4 (5.9-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563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.6 (6.3-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466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.0 (5.7-8.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E2E1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7.7 (6.4-9.5)</w:t>
            </w:r>
          </w:p>
        </w:tc>
      </w:tr>
      <w:tr w:rsidR="003F7509" w:rsidRPr="004B05E6" w14:paraId="72224673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D5E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78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5E88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76C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EA77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1A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0A3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B5C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DDB48C1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5A9A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547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38A4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CE9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8 (90.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104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1 (8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721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8 (8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D40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8 (90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A0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5 (85.9)</w:t>
            </w:r>
          </w:p>
        </w:tc>
      </w:tr>
      <w:tr w:rsidR="003F7509" w:rsidRPr="004B05E6" w14:paraId="0F18AD70" w14:textId="77777777" w:rsidTr="003C793E">
        <w:trPr>
          <w:trHeight w:val="461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E41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Eosin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0C6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BEB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1 (0.31-1.6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5269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 (0.25-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B2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1 (0.5-1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EF03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3 (0.8-1.8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370A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 (0.34-1.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D4A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.4 (0.8-2.0)</w:t>
            </w:r>
          </w:p>
        </w:tc>
      </w:tr>
      <w:tr w:rsidR="003F7509" w:rsidRPr="004B05E6" w14:paraId="4E5F49A2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5FF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EB4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AFD1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CD2B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C0F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B14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DF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B3C2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19FEBB58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89EC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0D4D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343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0ED6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9 (9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654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1 (8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94A7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8 (8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F85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8 (90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53F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5 (85.9)</w:t>
            </w:r>
          </w:p>
        </w:tc>
      </w:tr>
      <w:tr w:rsidR="003F7509" w:rsidRPr="004B05E6" w14:paraId="58068CEB" w14:textId="77777777" w:rsidTr="003C793E">
        <w:trPr>
          <w:trHeight w:val="6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D85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Eosin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46D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00 (8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D9FB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2.0 (6.0-20.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627D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.2 (4.1-17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71E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5.0 (8.0-22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6262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8.0 (11.0-2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8D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3.0 (6.0-21.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9C7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7.0 (12.0-24.0)</w:t>
            </w:r>
          </w:p>
        </w:tc>
      </w:tr>
      <w:tr w:rsidR="003F7509" w:rsidRPr="004B05E6" w14:paraId="1633EC30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0B1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8A4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6BBD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164A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0099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411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722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928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B291FB9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B3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02B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DD19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924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9 (9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D9F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1 (8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B538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8 (8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453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8 (90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D6E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5 (85.9)</w:t>
            </w:r>
          </w:p>
        </w:tc>
      </w:tr>
      <w:tr w:rsidR="003F7509" w:rsidRPr="004B05E6" w14:paraId="19CAFC27" w14:textId="77777777" w:rsidTr="003C793E">
        <w:trPr>
          <w:trHeight w:val="6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003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Neutrophils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/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CB35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00 (8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A188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50 (1.96-3.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DFA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4 (1.9-3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91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57 (2.0-3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116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52 (2.0-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A38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5 (1.93-3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27F5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.6 (2.1-3.1)</w:t>
            </w:r>
          </w:p>
        </w:tc>
      </w:tr>
      <w:tr w:rsidR="003F7509" w:rsidRPr="004B05E6" w14:paraId="1790387A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20B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B6F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6FB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F825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CB0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A4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B3A0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EC4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EAFA9CA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518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C4E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28B5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D88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49 (9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98F2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1 (8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81A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88 (83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972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8 (90.9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BBD7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5 (85.9)</w:t>
            </w:r>
          </w:p>
        </w:tc>
      </w:tr>
      <w:tr w:rsidR="003F7509" w:rsidRPr="004B05E6" w14:paraId="17B62BAA" w14:textId="77777777" w:rsidTr="003C793E">
        <w:trPr>
          <w:trHeight w:val="60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169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Neutrophils,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DF5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00 (89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24C5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6.0 (30.0-42-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9F1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6.9 (30.0-43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2CD4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5.55 (30.0-41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5AB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5.0 (27.6-4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7C9B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6.0 (30.8-42.0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369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34.0 (30.0-40.0)</w:t>
            </w:r>
          </w:p>
        </w:tc>
      </w:tr>
      <w:tr w:rsidR="003F7509" w:rsidRPr="004B05E6" w14:paraId="2A1B3EF8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5CBE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6BF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48C6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D7F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8D23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50CE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DB97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BEA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6469813D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7C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7F4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E30C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BFB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5 (9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11BB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9 (8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B4E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1 (8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42E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9 (91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B7A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9 (88.0)</w:t>
            </w:r>
          </w:p>
        </w:tc>
      </w:tr>
      <w:tr w:rsidR="003F7509" w:rsidRPr="004B05E6" w14:paraId="125BDD2A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F8B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Bas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8D5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14 (9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8B67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CE3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173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375D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D689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14E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)</w:t>
            </w:r>
          </w:p>
        </w:tc>
      </w:tr>
      <w:tr w:rsidR="003F7509" w:rsidRPr="004B05E6" w14:paraId="548241DC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5C6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254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0D5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FA3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B50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903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F43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82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45780F43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6EB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20A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11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D6D3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5 (91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598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559 (8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70A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91 (8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89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299 (91.2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0C37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69 (88.0)</w:t>
            </w:r>
          </w:p>
        </w:tc>
      </w:tr>
      <w:tr w:rsidR="003F7509" w:rsidRPr="004B05E6" w14:paraId="3F398E15" w14:textId="77777777" w:rsidTr="003C793E">
        <w:trPr>
          <w:trHeight w:val="320"/>
        </w:trPr>
        <w:tc>
          <w:tcPr>
            <w:tcW w:w="12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65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Bas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78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1,114 (9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88D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E660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D5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231D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E017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3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AB9E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 (0.0-0.0)</w:t>
            </w:r>
          </w:p>
        </w:tc>
      </w:tr>
      <w:tr w:rsidR="003F7509" w:rsidRPr="004B05E6" w14:paraId="62D4D984" w14:textId="77777777" w:rsidTr="003C793E">
        <w:trPr>
          <w:trHeight w:val="320"/>
        </w:trPr>
        <w:tc>
          <w:tcPr>
            <w:tcW w:w="104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C8EF4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* LN = No sign of loiasis infection, °LP= all loiasis positives (MF+EW+EWMF), **MF = detectable microfilaremia but no history of eye worm, ***EW = positive history of eye worm but no detectable microfilaria, **** EWMF = positive history of eye worm as well as detectable microfilaremia, </w:t>
            </w:r>
            <w:r w:rsidRPr="004B05E6">
              <w:rPr>
                <w:sz w:val="18"/>
                <w:szCs w:val="18"/>
                <w:lang w:val="en-US"/>
              </w:rPr>
              <w:t>% = column percentages</w:t>
            </w:r>
          </w:p>
        </w:tc>
      </w:tr>
    </w:tbl>
    <w:p w14:paraId="1AA9839C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742AA54D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23146C91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6195B83C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47C9D387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24C4B3F1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2937EC7C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617812E8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</w:p>
    <w:p w14:paraId="567A4185" w14:textId="1BE547A9" w:rsidR="003F7509" w:rsidRPr="004B05E6" w:rsidRDefault="004B05E6" w:rsidP="003F7509">
      <w:pPr>
        <w:spacing w:line="360" w:lineRule="auto"/>
        <w:jc w:val="both"/>
        <w:rPr>
          <w:color w:val="000000"/>
          <w:lang w:val="en-US"/>
        </w:rPr>
      </w:pPr>
      <w:r w:rsidRPr="004B05E6">
        <w:rPr>
          <w:color w:val="000000"/>
          <w:lang w:val="en-US"/>
        </w:rPr>
        <w:lastRenderedPageBreak/>
        <w:t>Table E</w:t>
      </w:r>
      <w:r w:rsidR="003F7509" w:rsidRPr="004B05E6">
        <w:rPr>
          <w:color w:val="000000"/>
          <w:lang w:val="en-US"/>
        </w:rPr>
        <w:t xml:space="preserve">: </w:t>
      </w:r>
      <w:r w:rsidR="003F7509" w:rsidRPr="004B05E6">
        <w:rPr>
          <w:lang w:val="en-US"/>
        </w:rPr>
        <w:t xml:space="preserve">Intergroup comparisons of </w:t>
      </w:r>
      <w:r w:rsidR="003F7509" w:rsidRPr="004B05E6">
        <w:rPr>
          <w:color w:val="000000"/>
          <w:lang w:val="en-US"/>
        </w:rPr>
        <w:t>hemoglobin levels and differential blood count according to different infection states of loiasis.</w:t>
      </w:r>
    </w:p>
    <w:tbl>
      <w:tblPr>
        <w:tblW w:w="10343" w:type="dxa"/>
        <w:tblInd w:w="-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134"/>
        <w:gridCol w:w="1134"/>
        <w:gridCol w:w="1275"/>
        <w:gridCol w:w="1276"/>
        <w:gridCol w:w="1134"/>
      </w:tblGrid>
      <w:tr w:rsidR="003F7509" w:rsidRPr="004B05E6" w14:paraId="2290BB2C" w14:textId="77777777" w:rsidTr="003C793E">
        <w:trPr>
          <w:trHeight w:val="432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B3073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BC29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L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compared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to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LN</w:t>
            </w:r>
          </w:p>
        </w:tc>
        <w:tc>
          <w:tcPr>
            <w:tcW w:w="7229" w:type="dxa"/>
            <w:gridSpan w:val="6"/>
            <w:shd w:val="clear" w:color="auto" w:fill="auto"/>
            <w:vAlign w:val="center"/>
            <w:hideMark/>
          </w:tcPr>
          <w:p w14:paraId="598370F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inter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group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comparisons</w:t>
            </w:r>
            <w:proofErr w:type="spellEnd"/>
          </w:p>
        </w:tc>
      </w:tr>
      <w:tr w:rsidR="003F7509" w:rsidRPr="004B05E6" w14:paraId="5B60B7E7" w14:textId="77777777" w:rsidTr="003C793E">
        <w:trPr>
          <w:trHeight w:val="411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56956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36018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4B05E6">
              <w:rPr>
                <w:color w:val="000000"/>
                <w:sz w:val="18"/>
                <w:szCs w:val="18"/>
              </w:rPr>
              <w:t>adj.p</w:t>
            </w:r>
            <w:proofErr w:type="spellEnd"/>
            <w:proofErr w:type="gramEnd"/>
            <w:r w:rsidRPr="004B05E6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E5561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0244CC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A15B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4EC9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A0186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group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D444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adj.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 p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value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*</w:t>
            </w:r>
          </w:p>
        </w:tc>
      </w:tr>
      <w:tr w:rsidR="003F7509" w:rsidRPr="004B05E6" w14:paraId="62A9B68B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87BF8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Haemoglobin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mg/d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FFE3EF" w14:textId="438F4FC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6</w:t>
            </w:r>
            <w:r w:rsidR="00403C5F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80E8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34969" w14:textId="5E3AAA4D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6</w:t>
            </w:r>
            <w:r w:rsidR="00436266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4033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CCD0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5CA9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B5DCA" w14:textId="26DDC81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4</w:t>
            </w:r>
            <w:r w:rsidR="00D35B29" w:rsidRPr="004B05E6">
              <w:rPr>
                <w:color w:val="000000"/>
                <w:sz w:val="18"/>
                <w:szCs w:val="18"/>
              </w:rPr>
              <w:t>7</w:t>
            </w:r>
          </w:p>
        </w:tc>
      </w:tr>
      <w:tr w:rsidR="003F7509" w:rsidRPr="004B05E6" w14:paraId="34EB0150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CCDA2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8B91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42964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C0E96" w14:textId="24A0383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</w:t>
            </w:r>
            <w:r w:rsidR="00436266" w:rsidRPr="004B05E6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886C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F85F69" w14:textId="31B0493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0</w:t>
            </w:r>
            <w:r w:rsidR="00D35B29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70F91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FC44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9A2A99F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69E22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90B53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5D02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F770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D73CD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45B50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3EE53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EBA19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D42AF37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05200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WBCC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DA6F8F" w14:textId="6BF4605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</w:t>
            </w:r>
            <w:r w:rsidR="00403C5F" w:rsidRPr="004B05E6">
              <w:rPr>
                <w:color w:val="000000"/>
                <w:sz w:val="18"/>
                <w:szCs w:val="18"/>
              </w:rPr>
              <w:t>0</w:t>
            </w:r>
            <w:r w:rsidRPr="004B0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F6AEC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C868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E1A84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01B7AF" w14:textId="61B9569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8</w:t>
            </w:r>
            <w:r w:rsidR="00D35B29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0932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962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3F7509" w:rsidRPr="004B05E6" w14:paraId="689B3A2B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48907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DA397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C1C6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3A1A1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06F40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ECCF2D4" w14:textId="5F41072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5</w:t>
            </w:r>
            <w:r w:rsidR="00D35B29" w:rsidRPr="004B0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8CAEF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2296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3BEEE617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613773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21D0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B156E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6004A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9F7CF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8A0B11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D73DE8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6E9F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3260F1D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6FDCAE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Eosin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5E1C3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D666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FA5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1F03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1A5C62" w14:textId="597A0600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7</w:t>
            </w:r>
            <w:r w:rsidR="00D35B29" w:rsidRPr="004B05E6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56D79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AB53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3F7509" w:rsidRPr="004B05E6" w14:paraId="711B7390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61E9E1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A4521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E25E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1F2AE" w14:textId="2B498D8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</w:t>
            </w:r>
            <w:r w:rsidR="00D35B29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37C1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FA8529" w14:textId="29D18331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7</w:t>
            </w:r>
            <w:r w:rsidR="00D35B29" w:rsidRPr="004B05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D3370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21B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D41845F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52D475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176B9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8656A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7B29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A335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A0D2E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C774E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DBC5D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5E42E43C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580245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Eosin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F63A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9E67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F498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385B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8CE17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2905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8019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3F7509" w:rsidRPr="004B05E6" w14:paraId="7DAAFE75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3AC9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5DC9C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1258C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52F7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C0D7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7DE233" w14:textId="65A2B0D0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9</w:t>
            </w:r>
            <w:r w:rsidR="00D35B29" w:rsidRPr="004B05E6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5BB9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E4C6C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4891C5A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23F0CED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3C873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1D2DA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CB76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5E27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68E7BB4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2C54E6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1D15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40F42D2A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B11541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Neutrophils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363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A1BB3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89291" w14:textId="652E0F03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3</w:t>
            </w:r>
            <w:r w:rsidR="00D35B29" w:rsidRPr="004B05E6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B7DC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54AA26" w14:textId="04D8F50F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4</w:t>
            </w:r>
            <w:r w:rsidR="00D35B29" w:rsidRPr="004B0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107BA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47547" w14:textId="31AE3E0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55</w:t>
            </w:r>
            <w:r w:rsidR="00D35B29" w:rsidRPr="004B05E6">
              <w:rPr>
                <w:color w:val="000000"/>
                <w:sz w:val="18"/>
                <w:szCs w:val="18"/>
              </w:rPr>
              <w:t>3</w:t>
            </w:r>
          </w:p>
        </w:tc>
      </w:tr>
      <w:tr w:rsidR="003F7509" w:rsidRPr="004B05E6" w14:paraId="33405D51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72756E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1F22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8452D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A8ED8" w14:textId="3BA9A069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3</w:t>
            </w:r>
            <w:r w:rsidR="00D35B29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6C9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A34664" w14:textId="6F058E4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5</w:t>
            </w:r>
            <w:r w:rsidR="00D35B29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D036A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CE8E9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8D9E740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748C40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4B44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4038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98D4D8" w14:textId="0FA03010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2</w:t>
            </w:r>
            <w:r w:rsidR="00D35B29" w:rsidRPr="004B05E6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2A4B2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7919AC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B204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1294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79032EFE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A898D9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Neutrophils, 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0ABA8A" w14:textId="0733A3C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</w:t>
            </w:r>
            <w:r w:rsidR="00403C5F" w:rsidRPr="004B05E6">
              <w:rPr>
                <w:color w:val="000000"/>
                <w:sz w:val="18"/>
                <w:szCs w:val="18"/>
              </w:rPr>
              <w:t>4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33FA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CE1613" w14:textId="17044AE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</w:t>
            </w:r>
            <w:r w:rsidR="00403C5F" w:rsidRPr="004B05E6"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31D56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D3DB74" w14:textId="76A1F79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4</w:t>
            </w:r>
            <w:r w:rsidR="00403C5F" w:rsidRPr="004B0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96DC9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99529D" w14:textId="13A87D1F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8</w:t>
            </w:r>
            <w:r w:rsidR="00403C5F" w:rsidRPr="004B05E6">
              <w:rPr>
                <w:color w:val="000000"/>
                <w:sz w:val="18"/>
                <w:szCs w:val="18"/>
              </w:rPr>
              <w:t>1</w:t>
            </w:r>
          </w:p>
        </w:tc>
      </w:tr>
      <w:tr w:rsidR="003F7509" w:rsidRPr="004B05E6" w14:paraId="0507DF33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0A2EBDF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3956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C42D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F1EC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4BD67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6E57FC" w14:textId="20C6FF3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</w:t>
            </w:r>
            <w:r w:rsidR="00403C5F" w:rsidRPr="004B05E6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23B7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1FDA5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1F11AF2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A0A65C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EFF46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04DE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9E7D1" w14:textId="0718A32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1</w:t>
            </w:r>
            <w:r w:rsidR="00403C5F" w:rsidRPr="004B05E6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7F26A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FA9375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7D195" w14:textId="77777777" w:rsidR="003F7509" w:rsidRPr="004B05E6" w:rsidRDefault="003F7509" w:rsidP="003C793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30386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5F0B543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9A360A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Bas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ab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/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ul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EA223" w14:textId="1B8BFD22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7</w:t>
            </w:r>
            <w:r w:rsidR="00B263FE" w:rsidRPr="004B05E6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ED22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23B21" w14:textId="1886D371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94</w:t>
            </w:r>
            <w:r w:rsidR="00403C5F" w:rsidRPr="004B05E6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3239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C990C6" w14:textId="7F1AD3A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8</w:t>
            </w:r>
            <w:r w:rsidR="00403C5F" w:rsidRPr="004B05E6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4073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5E2F6" w14:textId="18AEF6D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</w:t>
            </w:r>
            <w:r w:rsidR="00403C5F" w:rsidRPr="004B05E6">
              <w:rPr>
                <w:color w:val="000000"/>
                <w:sz w:val="18"/>
                <w:szCs w:val="18"/>
              </w:rPr>
              <w:t>09</w:t>
            </w:r>
          </w:p>
        </w:tc>
      </w:tr>
      <w:tr w:rsidR="003F7509" w:rsidRPr="004B05E6" w14:paraId="256B4261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66802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4FA74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D0DE0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E1A15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F712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19F8CD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E9BD7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547A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2017CC5C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1EDE430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D46F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5773A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FBA66D" w14:textId="13BBCFE8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14</w:t>
            </w:r>
            <w:r w:rsidR="00403C5F" w:rsidRPr="004B05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2C939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27DD1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59297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97EACF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B5AB359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4C07B200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B05E6">
              <w:rPr>
                <w:color w:val="000000"/>
                <w:sz w:val="18"/>
                <w:szCs w:val="18"/>
              </w:rPr>
              <w:t>Basophils</w:t>
            </w:r>
            <w:proofErr w:type="spellEnd"/>
            <w:r w:rsidRPr="004B05E6">
              <w:rPr>
                <w:color w:val="000000"/>
                <w:sz w:val="18"/>
                <w:szCs w:val="18"/>
              </w:rPr>
              <w:t>, %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4475E7" w14:textId="176322EF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6</w:t>
            </w:r>
            <w:r w:rsidR="00B263FE" w:rsidRPr="004B05E6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6BF8D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5DC04" w14:textId="5EF3B425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</w:t>
            </w:r>
            <w:r w:rsidR="00403C5F" w:rsidRPr="004B05E6">
              <w:rPr>
                <w:color w:val="000000"/>
                <w:sz w:val="18"/>
                <w:szCs w:val="18"/>
              </w:rPr>
              <w:t>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468117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D2F797" w14:textId="31C45634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2</w:t>
            </w:r>
            <w:r w:rsidR="00403C5F" w:rsidRPr="004B05E6"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14A74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EWM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1FB83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3F7509" w:rsidRPr="004B05E6" w14:paraId="6A446848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319F206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A8BF9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89BA8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871D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34D71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MF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BEE52E" w14:textId="2FE8912A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48</w:t>
            </w:r>
            <w:r w:rsidR="00403C5F" w:rsidRPr="004B05E6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6AFCBC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EAF36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18ABC3B3" w14:textId="77777777" w:rsidTr="003C793E">
        <w:trPr>
          <w:trHeight w:val="32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14:paraId="5D617ECD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4A66DA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586DA5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EWMF/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733279" w14:textId="723712DC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0.06</w:t>
            </w:r>
            <w:r w:rsidR="00403C5F" w:rsidRPr="004B05E6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644AE2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99B4E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BE55BE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C209B" w14:textId="77777777" w:rsidR="003F7509" w:rsidRPr="004B05E6" w:rsidRDefault="003F7509" w:rsidP="003C793E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3F7509" w:rsidRPr="004B05E6" w14:paraId="011350F6" w14:textId="77777777" w:rsidTr="003C793E">
        <w:trPr>
          <w:trHeight w:val="320"/>
        </w:trPr>
        <w:tc>
          <w:tcPr>
            <w:tcW w:w="10343" w:type="dxa"/>
            <w:gridSpan w:val="8"/>
            <w:shd w:val="clear" w:color="auto" w:fill="auto"/>
            <w:noWrap/>
            <w:vAlign w:val="center"/>
          </w:tcPr>
          <w:p w14:paraId="107F5CAF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LN = No sign of loiasis infection, LP= all loiasis positives (MF+EW+EWMF), MF = detectable microfilaremia but no history of eye worm, EW = positive history of eye worm but no detectable microfilaria, EWMF = positive history of eye worm as well as detectable microfilaremia, </w:t>
            </w:r>
            <w:r w:rsidRPr="004B05E6">
              <w:rPr>
                <w:sz w:val="18"/>
                <w:szCs w:val="18"/>
                <w:lang w:val="en-US"/>
              </w:rPr>
              <w:t xml:space="preserve">* adjusted to sex, age and </w:t>
            </w:r>
            <w:r w:rsidRPr="004B05E6">
              <w:rPr>
                <w:i/>
                <w:iCs/>
                <w:sz w:val="18"/>
                <w:szCs w:val="18"/>
                <w:lang w:val="en-US"/>
              </w:rPr>
              <w:t>M. perstans</w:t>
            </w:r>
            <w:r w:rsidRPr="004B05E6">
              <w:rPr>
                <w:sz w:val="18"/>
                <w:szCs w:val="18"/>
                <w:lang w:val="en-US"/>
              </w:rPr>
              <w:t xml:space="preserve"> PCR positivity</w:t>
            </w:r>
          </w:p>
        </w:tc>
      </w:tr>
    </w:tbl>
    <w:p w14:paraId="5D15A75C" w14:textId="77777777" w:rsidR="003F7509" w:rsidRPr="004B05E6" w:rsidRDefault="003F7509" w:rsidP="003F7509">
      <w:pPr>
        <w:spacing w:line="360" w:lineRule="auto"/>
        <w:jc w:val="both"/>
        <w:rPr>
          <w:lang w:val="en-US"/>
        </w:rPr>
        <w:sectPr w:rsidR="003F7509" w:rsidRPr="004B05E6" w:rsidSect="00D442BB">
          <w:footerReference w:type="even" r:id="rId7"/>
          <w:footerReference w:type="default" r:id="rId8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22C264E4" w14:textId="4CDB3C2A" w:rsidR="003F7509" w:rsidRPr="004B05E6" w:rsidRDefault="004B05E6" w:rsidP="003F7509">
      <w:pPr>
        <w:spacing w:line="360" w:lineRule="auto"/>
        <w:jc w:val="both"/>
        <w:rPr>
          <w:lang w:val="en-US"/>
        </w:rPr>
      </w:pPr>
      <w:r w:rsidRPr="004B05E6">
        <w:rPr>
          <w:lang w:val="en-US"/>
        </w:rPr>
        <w:lastRenderedPageBreak/>
        <w:t>Supporting information</w:t>
      </w:r>
      <w:r w:rsidR="003F7509" w:rsidRPr="004B05E6">
        <w:rPr>
          <w:lang w:val="en-US"/>
        </w:rPr>
        <w:t xml:space="preserve"> PCR Methods:</w:t>
      </w:r>
    </w:p>
    <w:p w14:paraId="16A5566C" w14:textId="77777777" w:rsidR="003F7509" w:rsidRPr="004B05E6" w:rsidRDefault="003F7509" w:rsidP="003F7509">
      <w:pPr>
        <w:spacing w:line="360" w:lineRule="auto"/>
        <w:jc w:val="both"/>
        <w:rPr>
          <w:lang w:val="en-US"/>
        </w:rPr>
      </w:pPr>
      <w:r w:rsidRPr="004B05E6">
        <w:rPr>
          <w:lang w:val="en-US"/>
        </w:rPr>
        <w:t xml:space="preserve">To reliably detect both </w:t>
      </w:r>
      <w:proofErr w:type="spellStart"/>
      <w:r w:rsidRPr="004B05E6">
        <w:rPr>
          <w:i/>
          <w:iCs/>
          <w:lang w:val="en-US"/>
        </w:rPr>
        <w:t>Mansonella</w:t>
      </w:r>
      <w:proofErr w:type="spellEnd"/>
      <w:r w:rsidRPr="004B05E6">
        <w:rPr>
          <w:i/>
          <w:iCs/>
          <w:lang w:val="en-US"/>
        </w:rPr>
        <w:t xml:space="preserve"> perstans </w:t>
      </w:r>
      <w:r w:rsidRPr="004B05E6">
        <w:rPr>
          <w:lang w:val="en-US"/>
        </w:rPr>
        <w:t xml:space="preserve">and the genotype </w:t>
      </w:r>
      <w:proofErr w:type="spellStart"/>
      <w:r w:rsidRPr="004B05E6">
        <w:rPr>
          <w:i/>
          <w:iCs/>
          <w:lang w:val="en-US"/>
        </w:rPr>
        <w:t>Mansonella</w:t>
      </w:r>
      <w:proofErr w:type="spellEnd"/>
      <w:r w:rsidRPr="004B05E6">
        <w:rPr>
          <w:i/>
          <w:iCs/>
          <w:lang w:val="en-US"/>
        </w:rPr>
        <w:t xml:space="preserve"> </w:t>
      </w:r>
      <w:proofErr w:type="spellStart"/>
      <w:proofErr w:type="gramStart"/>
      <w:r w:rsidRPr="004B05E6">
        <w:rPr>
          <w:i/>
          <w:iCs/>
          <w:lang w:val="en-US"/>
        </w:rPr>
        <w:t>sp.Deux</w:t>
      </w:r>
      <w:proofErr w:type="spellEnd"/>
      <w:proofErr w:type="gramEnd"/>
      <w:r w:rsidRPr="004B05E6">
        <w:rPr>
          <w:lang w:val="en-US"/>
        </w:rPr>
        <w:t xml:space="preserve"> a FRET assay followed by a melting curve analysis was designed, targeting an ITS region present in both </w:t>
      </w:r>
      <w:proofErr w:type="spellStart"/>
      <w:r w:rsidRPr="004B05E6">
        <w:rPr>
          <w:lang w:val="en-US"/>
        </w:rPr>
        <w:t>Mansonella</w:t>
      </w:r>
      <w:proofErr w:type="spellEnd"/>
      <w:r w:rsidRPr="004B05E6">
        <w:rPr>
          <w:lang w:val="en-US"/>
        </w:rPr>
        <w:t xml:space="preserve"> genotypes. The assay was designed with </w:t>
      </w:r>
      <w:proofErr w:type="spellStart"/>
      <w:r w:rsidRPr="004B05E6">
        <w:rPr>
          <w:lang w:val="en-US"/>
        </w:rPr>
        <w:t>LightCycler</w:t>
      </w:r>
      <w:proofErr w:type="spellEnd"/>
      <w:r w:rsidRPr="004B05E6">
        <w:rPr>
          <w:lang w:val="en-US"/>
        </w:rPr>
        <w:t xml:space="preserve"> Probe Design Software 2.0 by Roche with the Design Type Mutation </w:t>
      </w:r>
      <w:proofErr w:type="spellStart"/>
      <w:r w:rsidRPr="004B05E6">
        <w:rPr>
          <w:lang w:val="en-US"/>
        </w:rPr>
        <w:t>HypProbe</w:t>
      </w:r>
      <w:proofErr w:type="spellEnd"/>
      <w:r w:rsidRPr="004B05E6">
        <w:rPr>
          <w:lang w:val="en-US"/>
        </w:rPr>
        <w:t xml:space="preserve">. PCR and melting curve analysis were done with 2ul DNA and 8ul </w:t>
      </w:r>
      <w:proofErr w:type="spellStart"/>
      <w:r w:rsidRPr="004B05E6">
        <w:rPr>
          <w:lang w:val="en-US"/>
        </w:rPr>
        <w:t>mastermix</w:t>
      </w:r>
      <w:proofErr w:type="spellEnd"/>
      <w:r w:rsidRPr="004B05E6">
        <w:rPr>
          <w:lang w:val="en-US"/>
        </w:rPr>
        <w:t xml:space="preserve"> using the following primers and settings:</w:t>
      </w:r>
    </w:p>
    <w:tbl>
      <w:tblPr>
        <w:tblW w:w="9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2"/>
        <w:gridCol w:w="7233"/>
      </w:tblGrid>
      <w:tr w:rsidR="003F7509" w:rsidRPr="004B05E6" w14:paraId="2AAD28DC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FF12DAC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4272016A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Mans-FRET-ITS-F 5'-CCTAAACCGTCGATAATGATGA-3'</w:t>
            </w:r>
          </w:p>
        </w:tc>
      </w:tr>
      <w:tr w:rsidR="003F7509" w:rsidRPr="004B05E6" w14:paraId="226C1C50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5005423C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74CAC81E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Mans-FRET-ITS-R 5'-CACCGCTAAGAGTTAAAAATTTC-3'</w:t>
            </w:r>
          </w:p>
        </w:tc>
      </w:tr>
      <w:tr w:rsidR="003F7509" w:rsidRPr="004B05E6" w14:paraId="069D9BCE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2886F4D1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5C6AC1E7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Mans-FRET-ITS-S Cy5'-AATACACACATACATATACTAATTGTAATTATTGA-3' </w:t>
            </w:r>
            <w:proofErr w:type="spellStart"/>
            <w:r w:rsidRPr="004B05E6">
              <w:rPr>
                <w:color w:val="000000"/>
                <w:sz w:val="18"/>
                <w:szCs w:val="18"/>
                <w:lang w:val="en-US"/>
              </w:rPr>
              <w:t>Phosphat</w:t>
            </w:r>
            <w:proofErr w:type="spellEnd"/>
          </w:p>
        </w:tc>
      </w:tr>
      <w:tr w:rsidR="003F7509" w:rsidRPr="004B05E6" w14:paraId="7D642672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676EDBFD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22FA74EB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Mans-FRET-ITS-A 5'-AATAAGCATTTATGCTAAATATGCTACCAACAAAT-3' 6FAM</w:t>
            </w:r>
          </w:p>
        </w:tc>
      </w:tr>
      <w:tr w:rsidR="003F7509" w:rsidRPr="004B05E6" w14:paraId="6C7F9D94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0623E3C5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>Mastermix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29E5B5E3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MgCl2, Solution S, Puffer BD, dNTPs, a </w:t>
            </w:r>
            <w:proofErr w:type="spellStart"/>
            <w:r w:rsidRPr="004B05E6">
              <w:rPr>
                <w:color w:val="000000"/>
                <w:sz w:val="18"/>
                <w:szCs w:val="18"/>
                <w:lang w:val="en-US"/>
              </w:rPr>
              <w:t>HotStart</w:t>
            </w:r>
            <w:proofErr w:type="spellEnd"/>
            <w:r w:rsidRPr="004B05E6">
              <w:rPr>
                <w:color w:val="000000"/>
                <w:sz w:val="18"/>
                <w:szCs w:val="18"/>
                <w:lang w:val="en-US"/>
              </w:rPr>
              <w:t xml:space="preserve"> Taq Polymerase (Solis)</w:t>
            </w:r>
          </w:p>
        </w:tc>
      </w:tr>
      <w:tr w:rsidR="003F7509" w:rsidRPr="004B05E6" w14:paraId="5291F368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76CD27FB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</w:rPr>
            </w:pPr>
            <w:r w:rsidRPr="004B05E6">
              <w:rPr>
                <w:color w:val="000000"/>
                <w:sz w:val="18"/>
                <w:szCs w:val="18"/>
              </w:rPr>
              <w:t xml:space="preserve">PCR </w:t>
            </w:r>
            <w:proofErr w:type="spellStart"/>
            <w:r w:rsidRPr="004B05E6">
              <w:rPr>
                <w:color w:val="000000"/>
                <w:sz w:val="18"/>
                <w:szCs w:val="18"/>
              </w:rPr>
              <w:t>settings</w:t>
            </w:r>
            <w:proofErr w:type="spellEnd"/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3783B3B5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fr-FR"/>
              </w:rPr>
            </w:pPr>
            <w:r w:rsidRPr="004B05E6">
              <w:rPr>
                <w:color w:val="000000"/>
                <w:sz w:val="18"/>
                <w:szCs w:val="18"/>
                <w:lang w:val="fr-FR"/>
              </w:rPr>
              <w:t>95°C 15</w:t>
            </w:r>
            <w:proofErr w:type="gramStart"/>
            <w:r w:rsidRPr="004B05E6">
              <w:rPr>
                <w:color w:val="000000"/>
                <w:sz w:val="18"/>
                <w:szCs w:val="18"/>
                <w:lang w:val="fr-FR"/>
              </w:rPr>
              <w:t>min;</w:t>
            </w:r>
            <w:proofErr w:type="gramEnd"/>
            <w:r w:rsidRPr="004B05E6">
              <w:rPr>
                <w:color w:val="000000"/>
                <w:sz w:val="18"/>
                <w:szCs w:val="18"/>
                <w:lang w:val="fr-FR"/>
              </w:rPr>
              <w:t xml:space="preserve"> (95°C 20sec, 60°C 45sec, 72°C 20sec) x 45cycles; 72°C 5min</w:t>
            </w:r>
          </w:p>
        </w:tc>
      </w:tr>
      <w:tr w:rsidR="003F7509" w:rsidRPr="004B05E6" w14:paraId="5C4EDAE1" w14:textId="77777777" w:rsidTr="003C793E">
        <w:trPr>
          <w:trHeight w:val="323"/>
        </w:trPr>
        <w:tc>
          <w:tcPr>
            <w:tcW w:w="2062" w:type="dxa"/>
            <w:shd w:val="clear" w:color="auto" w:fill="auto"/>
            <w:noWrap/>
            <w:vAlign w:val="center"/>
            <w:hideMark/>
          </w:tcPr>
          <w:p w14:paraId="4433AFA7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Melting curve analysis</w:t>
            </w:r>
          </w:p>
        </w:tc>
        <w:tc>
          <w:tcPr>
            <w:tcW w:w="7233" w:type="dxa"/>
            <w:shd w:val="clear" w:color="auto" w:fill="auto"/>
            <w:noWrap/>
            <w:vAlign w:val="center"/>
            <w:hideMark/>
          </w:tcPr>
          <w:p w14:paraId="0DE66F77" w14:textId="77777777" w:rsidR="003F7509" w:rsidRPr="004B05E6" w:rsidRDefault="003F7509" w:rsidP="003C793E">
            <w:pPr>
              <w:rPr>
                <w:color w:val="000000"/>
                <w:sz w:val="18"/>
                <w:szCs w:val="18"/>
                <w:lang w:val="en-US"/>
              </w:rPr>
            </w:pPr>
            <w:r w:rsidRPr="004B05E6">
              <w:rPr>
                <w:color w:val="000000"/>
                <w:sz w:val="18"/>
                <w:szCs w:val="18"/>
                <w:lang w:val="en-US"/>
              </w:rPr>
              <w:t>Temperature range: 35°C to 75°C</w:t>
            </w:r>
          </w:p>
        </w:tc>
      </w:tr>
    </w:tbl>
    <w:p w14:paraId="2D447BE8" w14:textId="77777777" w:rsidR="003F7509" w:rsidRPr="004B05E6" w:rsidRDefault="003F7509" w:rsidP="003F7509">
      <w:pPr>
        <w:spacing w:line="360" w:lineRule="auto"/>
        <w:jc w:val="both"/>
        <w:rPr>
          <w:b/>
          <w:bCs/>
          <w:lang w:val="en-US"/>
        </w:rPr>
      </w:pPr>
    </w:p>
    <w:p w14:paraId="28439CB3" w14:textId="5DC25CDE" w:rsidR="003F7509" w:rsidRPr="004B05E6" w:rsidRDefault="004B05E6" w:rsidP="003F7509">
      <w:pPr>
        <w:spacing w:line="360" w:lineRule="auto"/>
        <w:rPr>
          <w:b/>
          <w:bCs/>
          <w:lang w:val="en-US"/>
        </w:rPr>
      </w:pPr>
      <w:r w:rsidRPr="004B05E6">
        <w:rPr>
          <w:b/>
          <w:bCs/>
          <w:lang w:val="en-US"/>
        </w:rPr>
        <w:lastRenderedPageBreak/>
        <w:t>Fig.</w:t>
      </w:r>
      <w:r w:rsidR="003F7509" w:rsidRPr="004B05E6">
        <w:rPr>
          <w:b/>
          <w:bCs/>
          <w:lang w:val="en-US"/>
        </w:rPr>
        <w:t xml:space="preserve"> </w:t>
      </w:r>
      <w:proofErr w:type="gramStart"/>
      <w:r w:rsidRPr="004B05E6">
        <w:rPr>
          <w:b/>
          <w:bCs/>
          <w:lang w:val="en-US"/>
        </w:rPr>
        <w:t xml:space="preserve">A </w:t>
      </w:r>
      <w:r w:rsidR="003F7509" w:rsidRPr="004B05E6">
        <w:rPr>
          <w:b/>
          <w:bCs/>
          <w:lang w:val="en-US"/>
        </w:rPr>
        <w:t>:</w:t>
      </w:r>
      <w:proofErr w:type="gramEnd"/>
      <w:r w:rsidR="003F7509" w:rsidRPr="004B05E6">
        <w:rPr>
          <w:b/>
          <w:bCs/>
          <w:lang w:val="en-US"/>
        </w:rPr>
        <w:t xml:space="preserve"> Boxplot displaying the eosinophilia distribution by microfilaremia group (* indicates a p-adj.&lt;0.01).</w:t>
      </w:r>
      <w:r w:rsidR="003F7509" w:rsidRPr="004B05E6">
        <w:rPr>
          <w:b/>
          <w:bCs/>
          <w:noProof/>
          <w:lang w:val="en-US"/>
        </w:rPr>
        <w:drawing>
          <wp:inline distT="0" distB="0" distL="0" distR="0" wp14:anchorId="6E1DE57A" wp14:editId="0BF9649F">
            <wp:extent cx="5397500" cy="53975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F3FFD" w14:textId="77777777" w:rsidR="003F7509" w:rsidRPr="004B05E6" w:rsidRDefault="003F7509" w:rsidP="003F7509">
      <w:pPr>
        <w:spacing w:line="360" w:lineRule="auto"/>
        <w:jc w:val="both"/>
        <w:rPr>
          <w:b/>
          <w:bCs/>
          <w:lang w:val="en-US"/>
        </w:rPr>
      </w:pPr>
    </w:p>
    <w:p w14:paraId="205455DD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5CEE5969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07F33E14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573617C6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5DAAB642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33506B28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36B43C66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668AF828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66E0FD00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0062CB65" w14:textId="77777777" w:rsidR="004B05E6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</w:p>
    <w:p w14:paraId="3BEBBA83" w14:textId="6056E382" w:rsidR="003F7509" w:rsidRPr="004B05E6" w:rsidRDefault="004B05E6" w:rsidP="003F7509">
      <w:pPr>
        <w:spacing w:line="360" w:lineRule="auto"/>
        <w:jc w:val="both"/>
        <w:rPr>
          <w:b/>
          <w:bCs/>
          <w:lang w:val="en-US"/>
        </w:rPr>
      </w:pPr>
      <w:r w:rsidRPr="004B05E6">
        <w:rPr>
          <w:b/>
          <w:bCs/>
          <w:lang w:val="en-US"/>
        </w:rPr>
        <w:lastRenderedPageBreak/>
        <w:t>Fig. B</w:t>
      </w:r>
      <w:r w:rsidR="003F7509" w:rsidRPr="004B05E6">
        <w:rPr>
          <w:b/>
          <w:bCs/>
          <w:lang w:val="en-US"/>
        </w:rPr>
        <w:t>: Regression plot showing the association between microfilaremia and eosinophilia.</w:t>
      </w:r>
    </w:p>
    <w:p w14:paraId="13D8F9D3" w14:textId="6613D718" w:rsidR="003F7509" w:rsidRPr="003F7509" w:rsidRDefault="003F7509" w:rsidP="003F7509">
      <w:pPr>
        <w:spacing w:line="360" w:lineRule="auto"/>
        <w:jc w:val="both"/>
        <w:rPr>
          <w:lang w:val="en-US"/>
        </w:rPr>
      </w:pPr>
      <w:r w:rsidRPr="004B05E6">
        <w:rPr>
          <w:b/>
          <w:bCs/>
          <w:noProof/>
          <w:lang w:val="en-US"/>
        </w:rPr>
        <w:drawing>
          <wp:inline distT="0" distB="0" distL="0" distR="0" wp14:anchorId="222FB2B9" wp14:editId="1AE8387A">
            <wp:extent cx="5397500" cy="53975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F7509" w:rsidRPr="003F7509" w:rsidSect="002C5426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7B4F2" w14:textId="77777777" w:rsidR="001361A1" w:rsidRDefault="001361A1" w:rsidP="003F7509">
      <w:r>
        <w:separator/>
      </w:r>
    </w:p>
  </w:endnote>
  <w:endnote w:type="continuationSeparator" w:id="0">
    <w:p w14:paraId="64908F4A" w14:textId="77777777" w:rsidR="001361A1" w:rsidRDefault="001361A1" w:rsidP="003F7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15209048"/>
      <w:docPartObj>
        <w:docPartGallery w:val="Page Numbers (Bottom of Page)"/>
        <w:docPartUnique/>
      </w:docPartObj>
    </w:sdtPr>
    <w:sdtContent>
      <w:p w14:paraId="0EA455E2" w14:textId="21024D73" w:rsidR="003F7509" w:rsidRDefault="003F7509" w:rsidP="002C542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9FC062" w14:textId="77777777" w:rsidR="003F7509" w:rsidRDefault="003F7509" w:rsidP="003F750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60844617"/>
      <w:docPartObj>
        <w:docPartGallery w:val="Page Numbers (Bottom of Page)"/>
        <w:docPartUnique/>
      </w:docPartObj>
    </w:sdtPr>
    <w:sdtContent>
      <w:p w14:paraId="720114D7" w14:textId="0979BE06" w:rsidR="002C5426" w:rsidRDefault="002C5426" w:rsidP="00E078C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3</w:t>
        </w:r>
        <w:r>
          <w:rPr>
            <w:rStyle w:val="Seitenzahl"/>
          </w:rPr>
          <w:fldChar w:fldCharType="end"/>
        </w:r>
      </w:p>
    </w:sdtContent>
  </w:sdt>
  <w:p w14:paraId="4FDB2E63" w14:textId="77777777" w:rsidR="003F7509" w:rsidRDefault="003F7509" w:rsidP="003F750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D10DB" w14:textId="77777777" w:rsidR="001361A1" w:rsidRDefault="001361A1" w:rsidP="003F7509">
      <w:r>
        <w:separator/>
      </w:r>
    </w:p>
  </w:footnote>
  <w:footnote w:type="continuationSeparator" w:id="0">
    <w:p w14:paraId="53D3481E" w14:textId="77777777" w:rsidR="001361A1" w:rsidRDefault="001361A1" w:rsidP="003F75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36AF1"/>
    <w:multiLevelType w:val="hybridMultilevel"/>
    <w:tmpl w:val="FFE0D2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ED429F"/>
    <w:multiLevelType w:val="hybridMultilevel"/>
    <w:tmpl w:val="2B6C5A6E"/>
    <w:lvl w:ilvl="0" w:tplc="E6165CC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927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D26972"/>
    <w:multiLevelType w:val="hybridMultilevel"/>
    <w:tmpl w:val="B442CED4"/>
    <w:lvl w:ilvl="0" w:tplc="A43E52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7E46D1"/>
    <w:multiLevelType w:val="hybridMultilevel"/>
    <w:tmpl w:val="A204F4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4C4AEB"/>
    <w:multiLevelType w:val="hybridMultilevel"/>
    <w:tmpl w:val="9D707254"/>
    <w:lvl w:ilvl="0" w:tplc="CB4A4F40">
      <w:start w:val="9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DB3A71"/>
    <w:multiLevelType w:val="hybridMultilevel"/>
    <w:tmpl w:val="015A42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902550"/>
    <w:multiLevelType w:val="hybridMultilevel"/>
    <w:tmpl w:val="69DA363C"/>
    <w:lvl w:ilvl="0" w:tplc="A4B05D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7439165">
    <w:abstractNumId w:val="1"/>
  </w:num>
  <w:num w:numId="2" w16cid:durableId="2072844876">
    <w:abstractNumId w:val="6"/>
  </w:num>
  <w:num w:numId="3" w16cid:durableId="208805372">
    <w:abstractNumId w:val="2"/>
  </w:num>
  <w:num w:numId="4" w16cid:durableId="1943949508">
    <w:abstractNumId w:val="4"/>
  </w:num>
  <w:num w:numId="5" w16cid:durableId="1213812998">
    <w:abstractNumId w:val="3"/>
  </w:num>
  <w:num w:numId="6" w16cid:durableId="144594376">
    <w:abstractNumId w:val="0"/>
  </w:num>
  <w:num w:numId="7" w16cid:durableId="83041159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509"/>
    <w:rsid w:val="00051F7D"/>
    <w:rsid w:val="000B6CF0"/>
    <w:rsid w:val="001047F2"/>
    <w:rsid w:val="001361A1"/>
    <w:rsid w:val="001529E9"/>
    <w:rsid w:val="00186DB9"/>
    <w:rsid w:val="0024579F"/>
    <w:rsid w:val="002B7F0A"/>
    <w:rsid w:val="002C5426"/>
    <w:rsid w:val="002E5B29"/>
    <w:rsid w:val="003F7509"/>
    <w:rsid w:val="00403C5F"/>
    <w:rsid w:val="00417D9C"/>
    <w:rsid w:val="00436266"/>
    <w:rsid w:val="00466671"/>
    <w:rsid w:val="004B05E6"/>
    <w:rsid w:val="005507DB"/>
    <w:rsid w:val="005F3200"/>
    <w:rsid w:val="006A2697"/>
    <w:rsid w:val="007C09A8"/>
    <w:rsid w:val="007E0529"/>
    <w:rsid w:val="007E2C78"/>
    <w:rsid w:val="0084152C"/>
    <w:rsid w:val="008B30B2"/>
    <w:rsid w:val="008F7079"/>
    <w:rsid w:val="00956E84"/>
    <w:rsid w:val="009C0B82"/>
    <w:rsid w:val="009D1406"/>
    <w:rsid w:val="009F31C5"/>
    <w:rsid w:val="00A31CA1"/>
    <w:rsid w:val="00A75BF7"/>
    <w:rsid w:val="00B00CC6"/>
    <w:rsid w:val="00B263FE"/>
    <w:rsid w:val="00B41350"/>
    <w:rsid w:val="00B752A0"/>
    <w:rsid w:val="00B9158A"/>
    <w:rsid w:val="00B93F33"/>
    <w:rsid w:val="00B95FDB"/>
    <w:rsid w:val="00C52F45"/>
    <w:rsid w:val="00CF3411"/>
    <w:rsid w:val="00D016AF"/>
    <w:rsid w:val="00D35B29"/>
    <w:rsid w:val="00D374DB"/>
    <w:rsid w:val="00D803AF"/>
    <w:rsid w:val="00DB1A37"/>
    <w:rsid w:val="00E22159"/>
    <w:rsid w:val="00E23C5D"/>
    <w:rsid w:val="00EB19DD"/>
    <w:rsid w:val="00F235DB"/>
    <w:rsid w:val="00F57711"/>
    <w:rsid w:val="00FD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8F139"/>
  <w15:chartTrackingRefBased/>
  <w15:docId w15:val="{553CD05F-377A-0E46-BFD6-073EE1E7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750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3F7509"/>
  </w:style>
  <w:style w:type="character" w:styleId="Hyperlink">
    <w:name w:val="Hyperlink"/>
    <w:basedOn w:val="Absatz-Standardschriftart"/>
    <w:uiPriority w:val="99"/>
    <w:unhideWhenUsed/>
    <w:rsid w:val="003F750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3F7509"/>
    <w:rPr>
      <w:color w:val="954F72" w:themeColor="followedHyperlink"/>
      <w:u w:val="single"/>
    </w:rPr>
  </w:style>
  <w:style w:type="paragraph" w:styleId="Listenabsatz">
    <w:name w:val="List Paragraph"/>
    <w:basedOn w:val="Standard"/>
    <w:uiPriority w:val="34"/>
    <w:qFormat/>
    <w:rsid w:val="003F750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ellenraster">
    <w:name w:val="Table Grid"/>
    <w:basedOn w:val="NormaleTabelle"/>
    <w:uiPriority w:val="39"/>
    <w:rsid w:val="003F7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F75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F750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F750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F75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F750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F7509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F7509"/>
    <w:rPr>
      <w:rFonts w:ascii="Times New Roman" w:hAnsi="Times New Roman" w:cs="Times New Roman"/>
      <w:sz w:val="18"/>
      <w:szCs w:val="18"/>
    </w:rPr>
  </w:style>
  <w:style w:type="paragraph" w:customStyle="1" w:styleId="Literaturverzeichnis1">
    <w:name w:val="Literaturverzeichnis1"/>
    <w:basedOn w:val="Standard"/>
    <w:link w:val="BibliographyZchn"/>
    <w:rsid w:val="003F7509"/>
    <w:pPr>
      <w:tabs>
        <w:tab w:val="left" w:pos="140"/>
      </w:tabs>
      <w:spacing w:after="240"/>
      <w:ind w:left="144" w:hanging="144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ibliographyZchn">
    <w:name w:val="Bibliography Zchn"/>
    <w:basedOn w:val="Absatz-Standardschriftart"/>
    <w:link w:val="Literaturverzeichnis1"/>
    <w:rsid w:val="003F7509"/>
    <w:rPr>
      <w:lang w:val="en-US"/>
    </w:rPr>
  </w:style>
  <w:style w:type="paragraph" w:styleId="berarbeitung">
    <w:name w:val="Revision"/>
    <w:hidden/>
    <w:uiPriority w:val="99"/>
    <w:semiHidden/>
    <w:rsid w:val="003F7509"/>
  </w:style>
  <w:style w:type="paragraph" w:styleId="StandardWeb">
    <w:name w:val="Normal (Web)"/>
    <w:basedOn w:val="Standard"/>
    <w:uiPriority w:val="99"/>
    <w:semiHidden/>
    <w:unhideWhenUsed/>
    <w:rsid w:val="003F7509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3F750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3F7509"/>
  </w:style>
  <w:style w:type="paragraph" w:styleId="Fuzeile">
    <w:name w:val="footer"/>
    <w:basedOn w:val="Standard"/>
    <w:link w:val="FuzeileZchn"/>
    <w:uiPriority w:val="99"/>
    <w:unhideWhenUsed/>
    <w:rsid w:val="003F750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3F7509"/>
  </w:style>
  <w:style w:type="character" w:styleId="Seitenzahl">
    <w:name w:val="page number"/>
    <w:basedOn w:val="Absatz-Standardschriftart"/>
    <w:uiPriority w:val="99"/>
    <w:semiHidden/>
    <w:unhideWhenUsed/>
    <w:rsid w:val="003F7509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F7509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F7509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3F7509"/>
    <w:rPr>
      <w:color w:val="605E5C"/>
      <w:shd w:val="clear" w:color="auto" w:fill="E1DFDD"/>
    </w:rPr>
  </w:style>
  <w:style w:type="paragraph" w:customStyle="1" w:styleId="Pa15">
    <w:name w:val="Pa15"/>
    <w:basedOn w:val="Standard"/>
    <w:next w:val="Standard"/>
    <w:uiPriority w:val="99"/>
    <w:rsid w:val="003F7509"/>
    <w:pPr>
      <w:autoSpaceDE w:val="0"/>
      <w:autoSpaceDN w:val="0"/>
      <w:adjustRightInd w:val="0"/>
      <w:spacing w:line="171" w:lineRule="atLeast"/>
    </w:pPr>
    <w:rPr>
      <w:rFonts w:ascii="Shaker 2 Lancet Regular" w:eastAsiaTheme="minorHAnsi" w:hAnsi="Shaker 2 Lancet Regular" w:cstheme="minorBidi"/>
      <w:lang w:eastAsia="en-US"/>
    </w:rPr>
  </w:style>
  <w:style w:type="paragraph" w:customStyle="1" w:styleId="Pa7">
    <w:name w:val="Pa7"/>
    <w:basedOn w:val="Standard"/>
    <w:next w:val="Standard"/>
    <w:uiPriority w:val="99"/>
    <w:rsid w:val="003F7509"/>
    <w:pPr>
      <w:autoSpaceDE w:val="0"/>
      <w:autoSpaceDN w:val="0"/>
      <w:adjustRightInd w:val="0"/>
      <w:spacing w:line="241" w:lineRule="atLeast"/>
    </w:pPr>
    <w:rPr>
      <w:rFonts w:ascii="Shaker 2 Lancet Regular" w:eastAsiaTheme="minorHAnsi" w:hAnsi="Shaker 2 Lancet Regular" w:cstheme="minorBidi"/>
      <w:lang w:eastAsia="en-US"/>
    </w:rPr>
  </w:style>
  <w:style w:type="character" w:customStyle="1" w:styleId="A2">
    <w:name w:val="A2"/>
    <w:uiPriority w:val="99"/>
    <w:rsid w:val="003F7509"/>
    <w:rPr>
      <w:rFonts w:cs="Shaker 2 Lancet Regular"/>
      <w:i/>
      <w:iCs/>
      <w:color w:val="000000"/>
      <w:sz w:val="16"/>
      <w:szCs w:val="16"/>
    </w:rPr>
  </w:style>
  <w:style w:type="paragraph" w:customStyle="1" w:styleId="Literaturverzeichnis2">
    <w:name w:val="Literaturverzeichnis2"/>
    <w:basedOn w:val="Standard"/>
    <w:link w:val="BibliographyZchn1"/>
    <w:rsid w:val="00F57711"/>
    <w:pPr>
      <w:tabs>
        <w:tab w:val="left" w:pos="500"/>
      </w:tabs>
      <w:spacing w:after="240"/>
      <w:ind w:left="504" w:hanging="504"/>
      <w:jc w:val="both"/>
    </w:pPr>
    <w:rPr>
      <w:vertAlign w:val="superscript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F57711"/>
    <w:rPr>
      <w:rFonts w:ascii="Times New Roman" w:eastAsia="Times New Roman" w:hAnsi="Times New Roman" w:cs="Times New Roman"/>
      <w:vertAlign w:val="superscript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06</Words>
  <Characters>10120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ia Veletzky</dc:creator>
  <cp:keywords/>
  <dc:description/>
  <cp:lastModifiedBy>Luzia Veletzky</cp:lastModifiedBy>
  <cp:revision>2</cp:revision>
  <dcterms:created xsi:type="dcterms:W3CDTF">2022-09-12T09:01:00Z</dcterms:created>
  <dcterms:modified xsi:type="dcterms:W3CDTF">2022-09-1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aDZx8Eul"/&gt;&lt;style id="http://www.zotero.org/styles/clinical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